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2E1723" w14:textId="77777777" w:rsidR="007A18C9" w:rsidRPr="00196D5A" w:rsidRDefault="007A18C9" w:rsidP="007A18C9">
      <w:pPr>
        <w:spacing w:line="400" w:lineRule="atLeast"/>
        <w:rPr>
          <w:rFonts w:ascii="Times New Roman" w:hAnsi="Times New Roman" w:cs="Times New Roman"/>
          <w:sz w:val="22"/>
        </w:rPr>
      </w:pPr>
    </w:p>
    <w:p w14:paraId="043A8265" w14:textId="77777777" w:rsidR="007A18C9" w:rsidRPr="00196D5A" w:rsidRDefault="007A18C9" w:rsidP="007A18C9">
      <w:pPr>
        <w:spacing w:line="400" w:lineRule="atLeast"/>
        <w:rPr>
          <w:rFonts w:ascii="Times New Roman" w:hAnsi="Times New Roman" w:cs="Times New Roman"/>
          <w:sz w:val="22"/>
        </w:rPr>
      </w:pPr>
    </w:p>
    <w:p w14:paraId="53A906BA" w14:textId="77777777" w:rsidR="007A18C9" w:rsidRDefault="007A18C9" w:rsidP="007A18C9">
      <w:pPr>
        <w:spacing w:line="400" w:lineRule="atLeast"/>
        <w:jc w:val="center"/>
        <w:rPr>
          <w:rFonts w:ascii="Times New Roman" w:hAnsi="Times New Roman" w:cs="Times New Roman"/>
          <w:sz w:val="22"/>
        </w:rPr>
      </w:pPr>
    </w:p>
    <w:p w14:paraId="1673E397" w14:textId="77777777" w:rsidR="007A18C9" w:rsidRDefault="007A18C9" w:rsidP="007A18C9">
      <w:pPr>
        <w:spacing w:line="400" w:lineRule="atLeast"/>
        <w:jc w:val="center"/>
        <w:rPr>
          <w:rFonts w:ascii="Times New Roman" w:hAnsi="Times New Roman" w:cs="Times New Roman"/>
          <w:sz w:val="22"/>
        </w:rPr>
      </w:pPr>
    </w:p>
    <w:p w14:paraId="76EEDF69" w14:textId="77777777" w:rsidR="007A18C9" w:rsidRDefault="007A18C9" w:rsidP="007A18C9">
      <w:pPr>
        <w:spacing w:line="400" w:lineRule="atLeast"/>
        <w:jc w:val="center"/>
        <w:rPr>
          <w:rFonts w:ascii="Times New Roman" w:hAnsi="Times New Roman" w:cs="Times New Roman"/>
          <w:sz w:val="22"/>
        </w:rPr>
      </w:pPr>
    </w:p>
    <w:p w14:paraId="44FDAAE4" w14:textId="77777777" w:rsidR="007A18C9" w:rsidRDefault="007A18C9" w:rsidP="007A18C9">
      <w:pPr>
        <w:spacing w:line="400" w:lineRule="atLeast"/>
        <w:jc w:val="center"/>
        <w:rPr>
          <w:rFonts w:ascii="Times New Roman" w:hAnsi="Times New Roman" w:cs="Times New Roman"/>
          <w:sz w:val="22"/>
        </w:rPr>
      </w:pPr>
    </w:p>
    <w:p w14:paraId="5291CE75" w14:textId="77777777" w:rsidR="007A18C9" w:rsidRDefault="007A18C9" w:rsidP="007A18C9">
      <w:pPr>
        <w:spacing w:line="400" w:lineRule="atLeast"/>
        <w:jc w:val="center"/>
        <w:rPr>
          <w:rFonts w:ascii="Times New Roman" w:hAnsi="Times New Roman" w:cs="Times New Roman"/>
          <w:sz w:val="22"/>
        </w:rPr>
      </w:pPr>
    </w:p>
    <w:p w14:paraId="3EAA5258" w14:textId="77777777" w:rsidR="007A18C9" w:rsidRDefault="007A18C9" w:rsidP="007A18C9">
      <w:pPr>
        <w:spacing w:line="400" w:lineRule="atLeast"/>
        <w:jc w:val="center"/>
        <w:rPr>
          <w:rFonts w:ascii="Times New Roman" w:hAnsi="Times New Roman" w:cs="Times New Roman"/>
          <w:sz w:val="22"/>
        </w:rPr>
      </w:pPr>
    </w:p>
    <w:p w14:paraId="2725CCC4" w14:textId="77777777" w:rsidR="007A18C9" w:rsidRDefault="007A18C9" w:rsidP="007A18C9">
      <w:pPr>
        <w:spacing w:line="400" w:lineRule="atLeast"/>
        <w:jc w:val="center"/>
        <w:rPr>
          <w:rFonts w:ascii="Times New Roman" w:hAnsi="Times New Roman" w:cs="Times New Roman"/>
          <w:sz w:val="22"/>
        </w:rPr>
      </w:pPr>
    </w:p>
    <w:p w14:paraId="702D4A06" w14:textId="77777777" w:rsidR="007A18C9" w:rsidRPr="001F6DBE" w:rsidRDefault="007A18C9" w:rsidP="007A18C9">
      <w:pPr>
        <w:spacing w:line="400" w:lineRule="atLeast"/>
        <w:jc w:val="center"/>
        <w:rPr>
          <w:rFonts w:ascii="Times New Roman" w:hAnsi="Times New Roman" w:cs="Times New Roman"/>
          <w:sz w:val="28"/>
          <w:szCs w:val="28"/>
        </w:rPr>
      </w:pPr>
      <w:r w:rsidRPr="001F6DBE">
        <w:rPr>
          <w:rFonts w:ascii="Times New Roman" w:hAnsi="Times New Roman" w:cs="Times New Roman"/>
          <w:sz w:val="28"/>
          <w:szCs w:val="28"/>
        </w:rPr>
        <w:t>SUPPLEMENTAL MATERIAL</w:t>
      </w:r>
    </w:p>
    <w:p w14:paraId="147DCBAF" w14:textId="77777777" w:rsidR="007A18C9" w:rsidRPr="001F6DBE" w:rsidRDefault="007A18C9" w:rsidP="007A18C9">
      <w:pPr>
        <w:spacing w:line="400" w:lineRule="atLeast"/>
        <w:rPr>
          <w:rFonts w:ascii="Times New Roman" w:hAnsi="Times New Roman" w:cs="Times New Roman"/>
          <w:sz w:val="28"/>
          <w:szCs w:val="28"/>
        </w:rPr>
      </w:pPr>
    </w:p>
    <w:p w14:paraId="38FBA3A9" w14:textId="77777777" w:rsidR="007A18C9" w:rsidRPr="00196D5A" w:rsidRDefault="007A18C9" w:rsidP="007A18C9">
      <w:pPr>
        <w:spacing w:line="400" w:lineRule="atLeast"/>
        <w:rPr>
          <w:rFonts w:ascii="Times New Roman" w:hAnsi="Times New Roman" w:cs="Times New Roman"/>
          <w:sz w:val="22"/>
        </w:rPr>
      </w:pPr>
    </w:p>
    <w:p w14:paraId="28C24EE1" w14:textId="77777777" w:rsidR="007A18C9" w:rsidRPr="00196D5A" w:rsidRDefault="007A18C9" w:rsidP="007A18C9">
      <w:pPr>
        <w:spacing w:line="400" w:lineRule="atLeast"/>
        <w:rPr>
          <w:rFonts w:ascii="Times New Roman" w:hAnsi="Times New Roman" w:cs="Times New Roman"/>
          <w:sz w:val="22"/>
        </w:rPr>
      </w:pPr>
    </w:p>
    <w:p w14:paraId="4158E854" w14:textId="77777777" w:rsidR="007A18C9" w:rsidRPr="00196D5A" w:rsidRDefault="007A18C9" w:rsidP="007A18C9">
      <w:pPr>
        <w:spacing w:line="400" w:lineRule="atLeast"/>
        <w:rPr>
          <w:rFonts w:ascii="Times New Roman" w:hAnsi="Times New Roman" w:cs="Times New Roman"/>
          <w:sz w:val="22"/>
        </w:rPr>
      </w:pPr>
    </w:p>
    <w:p w14:paraId="0AD5A926" w14:textId="77777777" w:rsidR="007A18C9" w:rsidRPr="00196D5A" w:rsidRDefault="007A18C9" w:rsidP="007A18C9">
      <w:pPr>
        <w:widowControl/>
        <w:spacing w:line="400" w:lineRule="atLeast"/>
        <w:jc w:val="left"/>
        <w:rPr>
          <w:rFonts w:ascii="Times New Roman" w:hAnsi="Times New Roman" w:cs="Times New Roman"/>
          <w:sz w:val="22"/>
        </w:rPr>
      </w:pPr>
      <w:r w:rsidRPr="00196D5A">
        <w:rPr>
          <w:rFonts w:ascii="Times New Roman" w:hAnsi="Times New Roman" w:cs="Times New Roman"/>
          <w:sz w:val="22"/>
        </w:rPr>
        <w:br w:type="page"/>
      </w:r>
    </w:p>
    <w:p w14:paraId="41C6C6FC" w14:textId="77777777" w:rsidR="007A18C9" w:rsidRPr="00E520D1" w:rsidRDefault="007A18C9" w:rsidP="007A18C9">
      <w:pPr>
        <w:spacing w:line="400" w:lineRule="atLeast"/>
        <w:rPr>
          <w:rFonts w:ascii="Times New Roman" w:hAnsi="Times New Roman" w:cs="Times New Roman"/>
          <w:b/>
          <w:bCs/>
          <w:sz w:val="22"/>
        </w:rPr>
      </w:pPr>
      <w:r w:rsidRPr="00E520D1">
        <w:rPr>
          <w:rFonts w:ascii="Times New Roman" w:hAnsi="Times New Roman" w:cs="Times New Roman"/>
          <w:b/>
          <w:bCs/>
          <w:sz w:val="22"/>
        </w:rPr>
        <w:lastRenderedPageBreak/>
        <w:t>TABLE OF CONTENTS</w:t>
      </w:r>
    </w:p>
    <w:p w14:paraId="01CC8386" w14:textId="77777777" w:rsidR="007A18C9" w:rsidRPr="00E520D1" w:rsidRDefault="007A18C9" w:rsidP="007A18C9">
      <w:pPr>
        <w:spacing w:line="400" w:lineRule="atLeast"/>
        <w:rPr>
          <w:rFonts w:ascii="Times New Roman" w:hAnsi="Times New Roman" w:cs="Times New Roman"/>
          <w:b/>
          <w:bCs/>
          <w:sz w:val="22"/>
        </w:rPr>
      </w:pPr>
    </w:p>
    <w:p w14:paraId="1DDE5438" w14:textId="77777777" w:rsidR="007A18C9" w:rsidRPr="00E520D1" w:rsidRDefault="007A18C9" w:rsidP="007A18C9">
      <w:pPr>
        <w:spacing w:line="400" w:lineRule="atLeast"/>
        <w:rPr>
          <w:rFonts w:ascii="Times New Roman" w:hAnsi="Times New Roman" w:cs="Times New Roman"/>
          <w:b/>
          <w:bCs/>
          <w:sz w:val="22"/>
        </w:rPr>
      </w:pPr>
      <w:bookmarkStart w:id="0" w:name="_Hlk35943857"/>
      <w:r w:rsidRPr="00E520D1">
        <w:rPr>
          <w:rFonts w:ascii="Times New Roman" w:hAnsi="Times New Roman" w:cs="Times New Roman"/>
          <w:b/>
          <w:bCs/>
          <w:sz w:val="22"/>
        </w:rPr>
        <w:t>e</w:t>
      </w:r>
      <w:r w:rsidRPr="00E520D1">
        <w:rPr>
          <w:rFonts w:ascii="Times New Roman" w:hAnsi="Times New Roman" w:cs="Times New Roman" w:hint="eastAsia"/>
          <w:b/>
          <w:bCs/>
          <w:sz w:val="22"/>
        </w:rPr>
        <w:t>T</w:t>
      </w:r>
      <w:r w:rsidRPr="00E520D1">
        <w:rPr>
          <w:rFonts w:ascii="Times New Roman" w:hAnsi="Times New Roman" w:cs="Times New Roman"/>
          <w:b/>
          <w:bCs/>
          <w:sz w:val="22"/>
        </w:rPr>
        <w:t xml:space="preserve">able1 </w:t>
      </w:r>
      <w:r w:rsidR="006740F6" w:rsidRPr="00E520D1">
        <w:rPr>
          <w:rFonts w:ascii="Times New Roman" w:hAnsi="Times New Roman" w:cs="Times New Roman"/>
          <w:b/>
          <w:bCs/>
          <w:sz w:val="22"/>
        </w:rPr>
        <w:t>Analysis of individual non-cardiac comorbidities and association with outcomes</w:t>
      </w:r>
    </w:p>
    <w:p w14:paraId="7551A616" w14:textId="77777777" w:rsidR="007A18C9" w:rsidRPr="00E520D1" w:rsidRDefault="007A18C9" w:rsidP="007A18C9">
      <w:pPr>
        <w:spacing w:line="400" w:lineRule="atLeast"/>
        <w:rPr>
          <w:rFonts w:ascii="Times New Roman" w:hAnsi="Times New Roman" w:cs="Times New Roman"/>
          <w:b/>
          <w:bCs/>
          <w:sz w:val="22"/>
        </w:rPr>
      </w:pPr>
    </w:p>
    <w:p w14:paraId="585D7E3F" w14:textId="77777777" w:rsidR="00BB5949" w:rsidRPr="00E520D1" w:rsidRDefault="007A18C9" w:rsidP="007A18C9">
      <w:pPr>
        <w:rPr>
          <w:rFonts w:ascii="Times New Roman" w:hAnsi="Times New Roman" w:cs="Times New Roman"/>
          <w:b/>
          <w:bCs/>
          <w:sz w:val="22"/>
        </w:rPr>
      </w:pPr>
      <w:r w:rsidRPr="00E520D1">
        <w:rPr>
          <w:rFonts w:ascii="Times New Roman" w:hAnsi="Times New Roman" w:cs="Times New Roman"/>
          <w:b/>
          <w:bCs/>
          <w:sz w:val="22"/>
        </w:rPr>
        <w:t xml:space="preserve">eTable2 </w:t>
      </w:r>
      <w:bookmarkEnd w:id="0"/>
      <w:r w:rsidR="006740F6" w:rsidRPr="00E520D1">
        <w:rPr>
          <w:rFonts w:ascii="Times New Roman" w:hAnsi="Times New Roman" w:cs="Times New Roman"/>
          <w:b/>
          <w:bCs/>
          <w:sz w:val="22"/>
        </w:rPr>
        <w:t xml:space="preserve">Sensitivity analysis using IPW to assess the </w:t>
      </w:r>
      <w:r w:rsidR="006740F6" w:rsidRPr="00E520D1">
        <w:rPr>
          <w:rFonts w:ascii="Times New Roman" w:hAnsi="Times New Roman"/>
          <w:b/>
          <w:bCs/>
          <w:sz w:val="22"/>
        </w:rPr>
        <w:t>e</w:t>
      </w:r>
      <w:r w:rsidR="006740F6" w:rsidRPr="00400927">
        <w:rPr>
          <w:rFonts w:ascii="Times New Roman" w:hAnsi="Times New Roman" w:cs="Times New Roman"/>
          <w:b/>
          <w:bCs/>
          <w:sz w:val="22"/>
        </w:rPr>
        <w:t xml:space="preserve">ffect of </w:t>
      </w:r>
      <w:r w:rsidR="006740F6" w:rsidRPr="00E520D1">
        <w:rPr>
          <w:rFonts w:ascii="Times New Roman" w:hAnsi="Times New Roman"/>
          <w:b/>
          <w:bCs/>
          <w:sz w:val="22"/>
        </w:rPr>
        <w:t xml:space="preserve">the burden of </w:t>
      </w:r>
      <w:r w:rsidR="006740F6" w:rsidRPr="00400927">
        <w:rPr>
          <w:rFonts w:ascii="Times New Roman" w:hAnsi="Times New Roman" w:cs="Times New Roman"/>
          <w:b/>
          <w:bCs/>
          <w:sz w:val="22"/>
        </w:rPr>
        <w:t>non-cardiac comorbidities on quality of life</w:t>
      </w:r>
      <w:r w:rsidR="006740F6" w:rsidRPr="00E520D1">
        <w:rPr>
          <w:rFonts w:ascii="Times New Roman" w:hAnsi="Times New Roman" w:cs="Times New Roman"/>
          <w:b/>
          <w:bCs/>
          <w:sz w:val="22"/>
        </w:rPr>
        <w:t>.</w:t>
      </w:r>
    </w:p>
    <w:p w14:paraId="15C1123A" w14:textId="77777777" w:rsidR="007A18C9" w:rsidRDefault="007A18C9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2AE4FEA8" w14:textId="77777777" w:rsidR="007A18C9" w:rsidRPr="007A18C9" w:rsidRDefault="007A18C9" w:rsidP="007A18C9">
      <w:pPr>
        <w:autoSpaceDE w:val="0"/>
        <w:autoSpaceDN w:val="0"/>
        <w:adjustRightInd w:val="0"/>
        <w:spacing w:after="240" w:line="200" w:lineRule="atLeast"/>
        <w:rPr>
          <w:rFonts w:ascii="Times New Roman" w:hAnsi="Times New Roman" w:cs="Times New Roman"/>
          <w:b/>
          <w:sz w:val="22"/>
        </w:rPr>
      </w:pPr>
      <w:proofErr w:type="spellStart"/>
      <w:r w:rsidRPr="007A18C9">
        <w:rPr>
          <w:rFonts w:ascii="Times New Roman" w:hAnsi="Times New Roman" w:cs="Times New Roman"/>
          <w:b/>
          <w:sz w:val="22"/>
        </w:rPr>
        <w:lastRenderedPageBreak/>
        <w:t>eTable</w:t>
      </w:r>
      <w:proofErr w:type="spellEnd"/>
      <w:r w:rsidRPr="007A18C9">
        <w:rPr>
          <w:rFonts w:ascii="Times New Roman" w:hAnsi="Times New Roman" w:cs="Times New Roman"/>
          <w:b/>
          <w:sz w:val="22"/>
        </w:rPr>
        <w:t xml:space="preserve"> 1. Analysis of individual non-cardiac comorbidities and association with outcomes</w:t>
      </w:r>
      <w:r w:rsidRPr="007A18C9">
        <w:rPr>
          <w:rFonts w:ascii="Times New Roman" w:hAnsi="Times New Roman" w:cs="Times New Roman"/>
          <w:b/>
          <w:color w:val="70AD47"/>
          <w:sz w:val="22"/>
        </w:rPr>
        <w:t xml:space="preserve"> </w:t>
      </w:r>
    </w:p>
    <w:tbl>
      <w:tblPr>
        <w:tblW w:w="9009" w:type="dxa"/>
        <w:tblLayout w:type="fixed"/>
        <w:tblLook w:val="04A0" w:firstRow="1" w:lastRow="0" w:firstColumn="1" w:lastColumn="0" w:noHBand="0" w:noVBand="1"/>
      </w:tblPr>
      <w:tblGrid>
        <w:gridCol w:w="2914"/>
        <w:gridCol w:w="2048"/>
        <w:gridCol w:w="929"/>
        <w:gridCol w:w="1984"/>
        <w:gridCol w:w="1134"/>
      </w:tblGrid>
      <w:tr w:rsidR="007A18C9" w:rsidRPr="007A18C9" w14:paraId="70948968" w14:textId="77777777" w:rsidTr="007B059E">
        <w:trPr>
          <w:trHeight w:val="483"/>
        </w:trPr>
        <w:tc>
          <w:tcPr>
            <w:tcW w:w="2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0A46BA" w14:textId="77777777" w:rsidR="007A18C9" w:rsidRPr="007A18C9" w:rsidRDefault="007A18C9" w:rsidP="0083286E">
            <w:pPr>
              <w:tabs>
                <w:tab w:val="left" w:pos="973"/>
              </w:tabs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18C9">
              <w:rPr>
                <w:rFonts w:ascii="Times New Roman" w:hAnsi="Times New Roman" w:cs="Times New Roman"/>
                <w:b/>
                <w:sz w:val="20"/>
                <w:szCs w:val="20"/>
              </w:rPr>
              <w:t>Non-cardiac comorbidity</w:t>
            </w:r>
          </w:p>
        </w:tc>
        <w:tc>
          <w:tcPr>
            <w:tcW w:w="2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482349" w14:textId="77777777" w:rsidR="007A18C9" w:rsidRPr="007A18C9" w:rsidRDefault="007A18C9" w:rsidP="0083286E">
            <w:pPr>
              <w:adjustRightInd w:val="0"/>
              <w:snapToGrid w:val="0"/>
              <w:ind w:firstLineChars="200" w:firstLine="4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18C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Unadjusted </w:t>
            </w:r>
          </w:p>
          <w:p w14:paraId="797E9FED" w14:textId="77777777" w:rsidR="007A18C9" w:rsidRPr="007A18C9" w:rsidRDefault="007A18C9" w:rsidP="0083286E">
            <w:pPr>
              <w:adjustRightInd w:val="0"/>
              <w:snapToGrid w:val="0"/>
              <w:ind w:firstLineChars="200" w:firstLine="4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18C9">
              <w:rPr>
                <w:rFonts w:ascii="Times New Roman" w:hAnsi="Times New Roman" w:cs="Times New Roman"/>
                <w:b/>
                <w:sz w:val="20"/>
                <w:szCs w:val="20"/>
              </w:rPr>
              <w:t>HR (95% CI)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CA4355" w14:textId="77777777" w:rsidR="007A18C9" w:rsidRPr="007A18C9" w:rsidRDefault="007A18C9" w:rsidP="0083286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18C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7A18C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85CDA6" w14:textId="77777777" w:rsidR="007A18C9" w:rsidRPr="007A18C9" w:rsidRDefault="007A18C9" w:rsidP="0083286E">
            <w:pPr>
              <w:adjustRightInd w:val="0"/>
              <w:snapToGrid w:val="0"/>
              <w:ind w:firstLineChars="200" w:firstLine="4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18C9">
              <w:rPr>
                <w:rFonts w:ascii="Times New Roman" w:hAnsi="Times New Roman" w:cs="Times New Roman"/>
                <w:b/>
                <w:sz w:val="20"/>
                <w:szCs w:val="20"/>
              </w:rPr>
              <w:t>Adjusted*</w:t>
            </w:r>
          </w:p>
          <w:p w14:paraId="3B2F34DE" w14:textId="77777777" w:rsidR="007A18C9" w:rsidRPr="007A18C9" w:rsidRDefault="007A18C9" w:rsidP="0083286E">
            <w:pPr>
              <w:adjustRightInd w:val="0"/>
              <w:snapToGrid w:val="0"/>
              <w:ind w:firstLineChars="200" w:firstLine="4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18C9">
              <w:rPr>
                <w:rFonts w:ascii="Times New Roman" w:hAnsi="Times New Roman" w:cs="Times New Roman"/>
                <w:b/>
                <w:sz w:val="20"/>
                <w:szCs w:val="20"/>
              </w:rPr>
              <w:t>H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0C0124" w14:textId="77777777" w:rsidR="007A18C9" w:rsidRPr="007A18C9" w:rsidRDefault="007A18C9" w:rsidP="0083286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18C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7A18C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</w:tr>
      <w:tr w:rsidR="007A18C9" w:rsidRPr="007A18C9" w14:paraId="50475710" w14:textId="77777777" w:rsidTr="007B059E">
        <w:trPr>
          <w:trHeight w:val="117"/>
        </w:trPr>
        <w:tc>
          <w:tcPr>
            <w:tcW w:w="2914" w:type="dxa"/>
            <w:tcBorders>
              <w:top w:val="single" w:sz="4" w:space="0" w:color="auto"/>
            </w:tcBorders>
            <w:shd w:val="clear" w:color="auto" w:fill="auto"/>
          </w:tcPr>
          <w:p w14:paraId="0D6857FD" w14:textId="77777777" w:rsidR="007A18C9" w:rsidRPr="007A18C9" w:rsidRDefault="007A18C9" w:rsidP="0083286E">
            <w:pPr>
              <w:tabs>
                <w:tab w:val="left" w:pos="973"/>
              </w:tabs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18C9">
              <w:rPr>
                <w:rFonts w:ascii="Times New Roman" w:hAnsi="Times New Roman" w:cs="Times New Roman"/>
                <w:b/>
                <w:sz w:val="20"/>
                <w:szCs w:val="20"/>
              </w:rPr>
              <w:t>1 year all-cause mortality</w:t>
            </w:r>
          </w:p>
        </w:tc>
        <w:tc>
          <w:tcPr>
            <w:tcW w:w="2048" w:type="dxa"/>
            <w:tcBorders>
              <w:top w:val="single" w:sz="4" w:space="0" w:color="auto"/>
            </w:tcBorders>
            <w:vAlign w:val="bottom"/>
          </w:tcPr>
          <w:p w14:paraId="77044C77" w14:textId="77777777" w:rsidR="007A18C9" w:rsidRPr="007A18C9" w:rsidRDefault="007A18C9" w:rsidP="0083286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single" w:sz="4" w:space="0" w:color="auto"/>
            </w:tcBorders>
            <w:vAlign w:val="bottom"/>
          </w:tcPr>
          <w:p w14:paraId="7AF65CF9" w14:textId="77777777" w:rsidR="007A18C9" w:rsidRPr="007A18C9" w:rsidRDefault="007A18C9" w:rsidP="0083286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859C473" w14:textId="77777777" w:rsidR="007A18C9" w:rsidRPr="007A18C9" w:rsidRDefault="007A18C9" w:rsidP="0083286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6D263B2" w14:textId="77777777" w:rsidR="007A18C9" w:rsidRPr="007A18C9" w:rsidRDefault="007A18C9" w:rsidP="0083286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BF57FE" w:rsidRPr="007A18C9" w14:paraId="74370A9B" w14:textId="77777777" w:rsidTr="00144BA9">
        <w:trPr>
          <w:trHeight w:val="238"/>
        </w:trPr>
        <w:tc>
          <w:tcPr>
            <w:tcW w:w="2914" w:type="dxa"/>
            <w:shd w:val="clear" w:color="auto" w:fill="auto"/>
            <w:vAlign w:val="bottom"/>
          </w:tcPr>
          <w:p w14:paraId="5BE3F1E1" w14:textId="77777777" w:rsidR="00BF57FE" w:rsidRPr="007A18C9" w:rsidRDefault="00BF57FE" w:rsidP="00BF57FE">
            <w:pPr>
              <w:ind w:firstLineChars="50" w:firstLin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1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2048" w:type="dxa"/>
            <w:vAlign w:val="bottom"/>
          </w:tcPr>
          <w:p w14:paraId="52C3223F" w14:textId="2676C116" w:rsidR="00BF57FE" w:rsidRPr="00CB3FD4" w:rsidRDefault="00BF57FE" w:rsidP="00BF57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59E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B059E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 w:rsidR="0038572C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7B059E">
              <w:rPr>
                <w:rFonts w:ascii="Times New Roman" w:hAnsi="Times New Roman" w:cs="Times New Roman"/>
                <w:sz w:val="20"/>
                <w:szCs w:val="20"/>
              </w:rPr>
              <w:t>-1.34)</w:t>
            </w:r>
          </w:p>
        </w:tc>
        <w:tc>
          <w:tcPr>
            <w:tcW w:w="929" w:type="dxa"/>
            <w:vAlign w:val="bottom"/>
          </w:tcPr>
          <w:p w14:paraId="2305BF1A" w14:textId="31ECF1DD" w:rsidR="00BF57FE" w:rsidRPr="00CB3FD4" w:rsidRDefault="00BF57FE" w:rsidP="00BF57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59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84" w:type="dxa"/>
            <w:vAlign w:val="bottom"/>
          </w:tcPr>
          <w:p w14:paraId="2E8117B9" w14:textId="12CBC59D" w:rsidR="00BF57FE" w:rsidRPr="007A18C9" w:rsidRDefault="00BF57FE" w:rsidP="00BF57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352">
              <w:rPr>
                <w:rFonts w:ascii="Times New Roman" w:hAnsi="Times New Roman" w:cs="Times New Roman"/>
                <w:sz w:val="20"/>
                <w:szCs w:val="20"/>
              </w:rPr>
              <w:t>1.18 (1.02-1.37)</w:t>
            </w:r>
          </w:p>
        </w:tc>
        <w:tc>
          <w:tcPr>
            <w:tcW w:w="1134" w:type="dxa"/>
            <w:vAlign w:val="bottom"/>
          </w:tcPr>
          <w:p w14:paraId="2977CE6E" w14:textId="5789A9E3" w:rsidR="00BF57FE" w:rsidRPr="007A18C9" w:rsidRDefault="00BF57FE" w:rsidP="00BF57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352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="00BF57FE" w:rsidRPr="007A18C9" w14:paraId="0352826B" w14:textId="77777777" w:rsidTr="007B3D20">
        <w:trPr>
          <w:trHeight w:val="238"/>
        </w:trPr>
        <w:tc>
          <w:tcPr>
            <w:tcW w:w="2914" w:type="dxa"/>
            <w:shd w:val="clear" w:color="auto" w:fill="auto"/>
            <w:vAlign w:val="bottom"/>
          </w:tcPr>
          <w:p w14:paraId="7E9EC26F" w14:textId="77777777" w:rsidR="00BF57FE" w:rsidRPr="007A18C9" w:rsidRDefault="00BF57FE" w:rsidP="00BF57FE">
            <w:pPr>
              <w:ind w:firstLineChars="50" w:firstLin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1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KD</w:t>
            </w:r>
          </w:p>
        </w:tc>
        <w:tc>
          <w:tcPr>
            <w:tcW w:w="2048" w:type="dxa"/>
            <w:vAlign w:val="bottom"/>
          </w:tcPr>
          <w:p w14:paraId="2B960C58" w14:textId="7D9E9239" w:rsidR="00BF57FE" w:rsidRPr="007B059E" w:rsidRDefault="00BF57FE" w:rsidP="00BF57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59E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38572C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B059E">
              <w:rPr>
                <w:rFonts w:ascii="Times New Roman" w:hAnsi="Times New Roman" w:cs="Times New Roman"/>
                <w:sz w:val="20"/>
                <w:szCs w:val="20"/>
              </w:rPr>
              <w:t>(1.5</w:t>
            </w:r>
            <w:r w:rsidR="0038572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7B059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8572C"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  <w:r w:rsidRPr="007B05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9" w:type="dxa"/>
            <w:vAlign w:val="bottom"/>
          </w:tcPr>
          <w:p w14:paraId="366454BA" w14:textId="6A0777DC" w:rsidR="00BF57FE" w:rsidRPr="00CB3FD4" w:rsidRDefault="00BF57FE" w:rsidP="00BF57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59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vAlign w:val="bottom"/>
          </w:tcPr>
          <w:p w14:paraId="4213255C" w14:textId="2E68D87A" w:rsidR="00BF57FE" w:rsidRPr="007A18C9" w:rsidRDefault="00BF57FE" w:rsidP="00BF57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352">
              <w:rPr>
                <w:rFonts w:ascii="Times New Roman" w:hAnsi="Times New Roman" w:cs="Times New Roman"/>
                <w:sz w:val="20"/>
                <w:szCs w:val="20"/>
              </w:rPr>
              <w:t>1.26 (1.08-1.45)</w:t>
            </w:r>
          </w:p>
        </w:tc>
        <w:tc>
          <w:tcPr>
            <w:tcW w:w="1134" w:type="dxa"/>
            <w:vAlign w:val="bottom"/>
          </w:tcPr>
          <w:p w14:paraId="738D0054" w14:textId="574742A1" w:rsidR="00BF57FE" w:rsidRPr="007A18C9" w:rsidRDefault="00BF57FE" w:rsidP="00BF57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352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BF57FE" w:rsidRPr="007A18C9" w14:paraId="307E049B" w14:textId="77777777" w:rsidTr="0077184D">
        <w:trPr>
          <w:trHeight w:val="238"/>
        </w:trPr>
        <w:tc>
          <w:tcPr>
            <w:tcW w:w="2914" w:type="dxa"/>
            <w:shd w:val="clear" w:color="auto" w:fill="auto"/>
            <w:vAlign w:val="bottom"/>
          </w:tcPr>
          <w:p w14:paraId="0F61E591" w14:textId="77777777" w:rsidR="00BF57FE" w:rsidRPr="007A18C9" w:rsidRDefault="00BF57FE" w:rsidP="00BF57FE">
            <w:pPr>
              <w:ind w:firstLineChars="50" w:firstLin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1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2048" w:type="dxa"/>
            <w:vAlign w:val="bottom"/>
          </w:tcPr>
          <w:p w14:paraId="39B0A2FA" w14:textId="4AE62FEE" w:rsidR="00BF57FE" w:rsidRPr="007B059E" w:rsidRDefault="00BF57FE" w:rsidP="00BF57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59E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B059E">
              <w:rPr>
                <w:rFonts w:ascii="Times New Roman" w:hAnsi="Times New Roman" w:cs="Times New Roman"/>
                <w:sz w:val="20"/>
                <w:szCs w:val="20"/>
              </w:rPr>
              <w:t>(1.18-1.64)</w:t>
            </w:r>
          </w:p>
        </w:tc>
        <w:tc>
          <w:tcPr>
            <w:tcW w:w="929" w:type="dxa"/>
            <w:vAlign w:val="bottom"/>
          </w:tcPr>
          <w:p w14:paraId="48691D3F" w14:textId="3B8E2530" w:rsidR="00BF57FE" w:rsidRPr="007B059E" w:rsidRDefault="00BF57FE" w:rsidP="00BF57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59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vAlign w:val="bottom"/>
          </w:tcPr>
          <w:p w14:paraId="0393DE38" w14:textId="07457BE4" w:rsidR="00BF57FE" w:rsidRPr="007A18C9" w:rsidRDefault="00BF57FE" w:rsidP="00BF57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352">
              <w:rPr>
                <w:rFonts w:ascii="Times New Roman" w:hAnsi="Times New Roman" w:cs="Times New Roman"/>
                <w:sz w:val="20"/>
                <w:szCs w:val="20"/>
              </w:rPr>
              <w:t>1.29 (1.09-1.53)</w:t>
            </w:r>
          </w:p>
        </w:tc>
        <w:tc>
          <w:tcPr>
            <w:tcW w:w="1134" w:type="dxa"/>
            <w:vAlign w:val="bottom"/>
          </w:tcPr>
          <w:p w14:paraId="5AC0C623" w14:textId="63D3FA2B" w:rsidR="00BF57FE" w:rsidRPr="007A18C9" w:rsidRDefault="00BF57FE" w:rsidP="00BF57F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34352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BF57FE" w:rsidRPr="007A18C9" w14:paraId="6071980A" w14:textId="77777777" w:rsidTr="002172B1">
        <w:trPr>
          <w:trHeight w:val="238"/>
        </w:trPr>
        <w:tc>
          <w:tcPr>
            <w:tcW w:w="2914" w:type="dxa"/>
            <w:shd w:val="clear" w:color="auto" w:fill="auto"/>
            <w:vAlign w:val="bottom"/>
          </w:tcPr>
          <w:p w14:paraId="6D838A9E" w14:textId="77777777" w:rsidR="00BF57FE" w:rsidRPr="007A18C9" w:rsidRDefault="00BF57FE" w:rsidP="00BF57FE">
            <w:pPr>
              <w:ind w:firstLineChars="50" w:firstLin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1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2048" w:type="dxa"/>
            <w:vAlign w:val="bottom"/>
          </w:tcPr>
          <w:p w14:paraId="6A69C735" w14:textId="7BC99712" w:rsidR="00BF57FE" w:rsidRPr="007B059E" w:rsidRDefault="00BF57FE" w:rsidP="00BF57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59E"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B059E">
              <w:rPr>
                <w:rFonts w:ascii="Times New Roman" w:hAnsi="Times New Roman" w:cs="Times New Roman"/>
                <w:sz w:val="20"/>
                <w:szCs w:val="20"/>
              </w:rPr>
              <w:t>(1.69-2.25)</w:t>
            </w:r>
          </w:p>
        </w:tc>
        <w:tc>
          <w:tcPr>
            <w:tcW w:w="929" w:type="dxa"/>
            <w:vAlign w:val="bottom"/>
          </w:tcPr>
          <w:p w14:paraId="770C272C" w14:textId="57357C5A" w:rsidR="00BF57FE" w:rsidRPr="00CB3FD4" w:rsidRDefault="00BF57FE" w:rsidP="00BF57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59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vAlign w:val="bottom"/>
          </w:tcPr>
          <w:p w14:paraId="2847CAE8" w14:textId="0FAE9CD1" w:rsidR="00BF57FE" w:rsidRPr="007A18C9" w:rsidRDefault="00BF57FE" w:rsidP="00BF57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352">
              <w:rPr>
                <w:rFonts w:ascii="Times New Roman" w:hAnsi="Times New Roman" w:cs="Times New Roman"/>
                <w:sz w:val="20"/>
                <w:szCs w:val="20"/>
              </w:rPr>
              <w:t>1.55 (1.34-1.81)</w:t>
            </w:r>
          </w:p>
        </w:tc>
        <w:tc>
          <w:tcPr>
            <w:tcW w:w="1134" w:type="dxa"/>
            <w:vAlign w:val="bottom"/>
          </w:tcPr>
          <w:p w14:paraId="653FECF0" w14:textId="3E991BC9" w:rsidR="00BF57FE" w:rsidRPr="007A18C9" w:rsidRDefault="00BF57FE" w:rsidP="00BF57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59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F57FE" w:rsidRPr="007A18C9" w14:paraId="7E43E2EA" w14:textId="77777777" w:rsidTr="00F866CE">
        <w:trPr>
          <w:trHeight w:val="238"/>
        </w:trPr>
        <w:tc>
          <w:tcPr>
            <w:tcW w:w="2914" w:type="dxa"/>
            <w:shd w:val="clear" w:color="auto" w:fill="auto"/>
            <w:vAlign w:val="bottom"/>
          </w:tcPr>
          <w:p w14:paraId="00E2A435" w14:textId="77777777" w:rsidR="00BF57FE" w:rsidRPr="007A18C9" w:rsidRDefault="00BF57FE" w:rsidP="00BF57FE">
            <w:pPr>
              <w:ind w:firstLineChars="50" w:firstLin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1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2048" w:type="dxa"/>
            <w:vAlign w:val="bottom"/>
          </w:tcPr>
          <w:p w14:paraId="11C2404D" w14:textId="7FB59707" w:rsidR="00BF57FE" w:rsidRPr="007B059E" w:rsidRDefault="00BF57FE" w:rsidP="00BF57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59E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B059E">
              <w:rPr>
                <w:rFonts w:ascii="Times New Roman" w:hAnsi="Times New Roman" w:cs="Times New Roman"/>
                <w:sz w:val="20"/>
                <w:szCs w:val="20"/>
              </w:rPr>
              <w:t>(0.99-1.37)</w:t>
            </w:r>
          </w:p>
        </w:tc>
        <w:tc>
          <w:tcPr>
            <w:tcW w:w="929" w:type="dxa"/>
            <w:vAlign w:val="bottom"/>
          </w:tcPr>
          <w:p w14:paraId="6429828B" w14:textId="39F06156" w:rsidR="00BF57FE" w:rsidRPr="007B059E" w:rsidRDefault="00BF57FE" w:rsidP="00BF57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59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vAlign w:val="bottom"/>
          </w:tcPr>
          <w:p w14:paraId="2781F929" w14:textId="38C2C03D" w:rsidR="00BF57FE" w:rsidRPr="007A18C9" w:rsidRDefault="00BF57FE" w:rsidP="00BF57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352">
              <w:rPr>
                <w:rFonts w:ascii="Times New Roman" w:hAnsi="Times New Roman" w:cs="Times New Roman"/>
                <w:sz w:val="20"/>
                <w:szCs w:val="20"/>
              </w:rPr>
              <w:t>1.11 (0.94-1.31)</w:t>
            </w:r>
          </w:p>
        </w:tc>
        <w:tc>
          <w:tcPr>
            <w:tcW w:w="1134" w:type="dxa"/>
            <w:vAlign w:val="bottom"/>
          </w:tcPr>
          <w:p w14:paraId="40404FD8" w14:textId="32AF110F" w:rsidR="00BF57FE" w:rsidRPr="007A18C9" w:rsidRDefault="00BF57FE" w:rsidP="00BF57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352">
              <w:rPr>
                <w:rFonts w:ascii="Times New Roman" w:hAnsi="Times New Roman" w:cs="Times New Roman"/>
                <w:sz w:val="20"/>
                <w:szCs w:val="20"/>
              </w:rPr>
              <w:t>0.235</w:t>
            </w:r>
          </w:p>
        </w:tc>
      </w:tr>
      <w:tr w:rsidR="00BF57FE" w:rsidRPr="007A18C9" w14:paraId="746AA454" w14:textId="77777777" w:rsidTr="002B1EDD">
        <w:trPr>
          <w:trHeight w:val="238"/>
        </w:trPr>
        <w:tc>
          <w:tcPr>
            <w:tcW w:w="2914" w:type="dxa"/>
            <w:shd w:val="clear" w:color="auto" w:fill="auto"/>
            <w:vAlign w:val="bottom"/>
          </w:tcPr>
          <w:p w14:paraId="0D6515DC" w14:textId="77777777" w:rsidR="00BF57FE" w:rsidRPr="007A18C9" w:rsidRDefault="00BF57FE" w:rsidP="00BF57FE">
            <w:pPr>
              <w:ind w:firstLineChars="50" w:firstLin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1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2048" w:type="dxa"/>
            <w:vAlign w:val="bottom"/>
          </w:tcPr>
          <w:p w14:paraId="7A044D4B" w14:textId="746FF3BB" w:rsidR="00BF57FE" w:rsidRPr="007B059E" w:rsidRDefault="00BF57FE" w:rsidP="00BF57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59E"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B059E">
              <w:rPr>
                <w:rFonts w:ascii="Times New Roman" w:hAnsi="Times New Roman" w:cs="Times New Roman"/>
                <w:sz w:val="20"/>
                <w:szCs w:val="20"/>
              </w:rPr>
              <w:t>(1.48-2.55)</w:t>
            </w:r>
          </w:p>
        </w:tc>
        <w:tc>
          <w:tcPr>
            <w:tcW w:w="929" w:type="dxa"/>
            <w:vAlign w:val="bottom"/>
          </w:tcPr>
          <w:p w14:paraId="1216352E" w14:textId="55D2F582" w:rsidR="00BF57FE" w:rsidRPr="00CB3FD4" w:rsidRDefault="00BF57FE" w:rsidP="00BF57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59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vAlign w:val="bottom"/>
          </w:tcPr>
          <w:p w14:paraId="7902CDCB" w14:textId="3D71D278" w:rsidR="00BF57FE" w:rsidRPr="007A18C9" w:rsidRDefault="00BF57FE" w:rsidP="00BF57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352">
              <w:rPr>
                <w:rFonts w:ascii="Times New Roman" w:hAnsi="Times New Roman" w:cs="Times New Roman"/>
                <w:sz w:val="20"/>
                <w:szCs w:val="20"/>
              </w:rPr>
              <w:t>1.75 (1.33-2.3</w:t>
            </w:r>
            <w:r w:rsidR="00D8385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343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14:paraId="7B9DEBC3" w14:textId="0B14A2F7" w:rsidR="00BF57FE" w:rsidRPr="007A18C9" w:rsidRDefault="00BF57FE" w:rsidP="00BF57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59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F57FE" w:rsidRPr="007A18C9" w14:paraId="0FCE04EE" w14:textId="77777777" w:rsidTr="004C7BAE">
        <w:trPr>
          <w:trHeight w:val="238"/>
        </w:trPr>
        <w:tc>
          <w:tcPr>
            <w:tcW w:w="2914" w:type="dxa"/>
            <w:shd w:val="clear" w:color="auto" w:fill="auto"/>
            <w:vAlign w:val="bottom"/>
          </w:tcPr>
          <w:p w14:paraId="3A2F1A89" w14:textId="77777777" w:rsidR="00BF57FE" w:rsidRPr="007A18C9" w:rsidRDefault="00BF57FE" w:rsidP="00BF57FE">
            <w:pPr>
              <w:ind w:firstLineChars="50" w:firstLin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1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ipheral arterial disease</w:t>
            </w:r>
          </w:p>
        </w:tc>
        <w:tc>
          <w:tcPr>
            <w:tcW w:w="2048" w:type="dxa"/>
            <w:vAlign w:val="bottom"/>
          </w:tcPr>
          <w:p w14:paraId="3C19C287" w14:textId="05E64772" w:rsidR="00BF57FE" w:rsidRPr="007B059E" w:rsidRDefault="00BF57FE" w:rsidP="00BF57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59E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B059E">
              <w:rPr>
                <w:rFonts w:ascii="Times New Roman" w:hAnsi="Times New Roman" w:cs="Times New Roman"/>
                <w:sz w:val="20"/>
                <w:szCs w:val="20"/>
              </w:rPr>
              <w:t>(0.66-1.05)</w:t>
            </w:r>
          </w:p>
        </w:tc>
        <w:tc>
          <w:tcPr>
            <w:tcW w:w="929" w:type="dxa"/>
            <w:vAlign w:val="bottom"/>
          </w:tcPr>
          <w:p w14:paraId="434876D5" w14:textId="28CC69A5" w:rsidR="00BF57FE" w:rsidRPr="007B059E" w:rsidRDefault="00BF57FE" w:rsidP="00BF57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59E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984" w:type="dxa"/>
            <w:vAlign w:val="bottom"/>
          </w:tcPr>
          <w:p w14:paraId="4E038F49" w14:textId="4CF9C819" w:rsidR="00BF57FE" w:rsidRPr="007A18C9" w:rsidRDefault="00BF57FE" w:rsidP="00BF57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352">
              <w:rPr>
                <w:rFonts w:ascii="Times New Roman" w:hAnsi="Times New Roman" w:cs="Times New Roman"/>
                <w:sz w:val="20"/>
                <w:szCs w:val="20"/>
              </w:rPr>
              <w:t>0.83 (0.66-1.04)</w:t>
            </w:r>
          </w:p>
        </w:tc>
        <w:tc>
          <w:tcPr>
            <w:tcW w:w="1134" w:type="dxa"/>
            <w:vAlign w:val="bottom"/>
          </w:tcPr>
          <w:p w14:paraId="799CCF6A" w14:textId="2938E3BB" w:rsidR="00BF57FE" w:rsidRPr="007A18C9" w:rsidRDefault="00BF57FE" w:rsidP="00BF57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352">
              <w:rPr>
                <w:rFonts w:ascii="Times New Roman" w:hAnsi="Times New Roman" w:cs="Times New Roman"/>
                <w:sz w:val="20"/>
                <w:szCs w:val="20"/>
              </w:rPr>
              <w:t>0.107</w:t>
            </w:r>
          </w:p>
        </w:tc>
      </w:tr>
      <w:tr w:rsidR="00BF57FE" w:rsidRPr="007A18C9" w14:paraId="14FBC7BC" w14:textId="77777777" w:rsidTr="005A627D">
        <w:trPr>
          <w:trHeight w:val="256"/>
        </w:trPr>
        <w:tc>
          <w:tcPr>
            <w:tcW w:w="2914" w:type="dxa"/>
            <w:shd w:val="clear" w:color="auto" w:fill="auto"/>
            <w:vAlign w:val="bottom"/>
          </w:tcPr>
          <w:p w14:paraId="6D9FD5D5" w14:textId="77777777" w:rsidR="00BF57FE" w:rsidRPr="007A18C9" w:rsidRDefault="00BF57FE" w:rsidP="00BF57FE">
            <w:pPr>
              <w:ind w:firstLineChars="50" w:firstLin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1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ver cirrhosis</w:t>
            </w:r>
          </w:p>
        </w:tc>
        <w:tc>
          <w:tcPr>
            <w:tcW w:w="2048" w:type="dxa"/>
            <w:vAlign w:val="bottom"/>
          </w:tcPr>
          <w:p w14:paraId="27DB2F23" w14:textId="6E4F934A" w:rsidR="00BF57FE" w:rsidRPr="007B059E" w:rsidRDefault="00BF57FE" w:rsidP="00BF57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59E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B059E">
              <w:rPr>
                <w:rFonts w:ascii="Times New Roman" w:hAnsi="Times New Roman" w:cs="Times New Roman"/>
                <w:sz w:val="20"/>
                <w:szCs w:val="20"/>
              </w:rPr>
              <w:t>(0.93-3.27)</w:t>
            </w:r>
          </w:p>
        </w:tc>
        <w:tc>
          <w:tcPr>
            <w:tcW w:w="929" w:type="dxa"/>
            <w:vAlign w:val="bottom"/>
          </w:tcPr>
          <w:p w14:paraId="1EAC14C7" w14:textId="4D95BAE0" w:rsidR="00BF57FE" w:rsidRPr="007B059E" w:rsidRDefault="00BF57FE" w:rsidP="00BF57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59E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  <w:vAlign w:val="bottom"/>
          </w:tcPr>
          <w:p w14:paraId="4AA5DF93" w14:textId="257E32C3" w:rsidR="00BF57FE" w:rsidRPr="007A18C9" w:rsidRDefault="00BF57FE" w:rsidP="00BF57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352">
              <w:rPr>
                <w:rFonts w:ascii="Times New Roman" w:hAnsi="Times New Roman" w:cs="Times New Roman"/>
                <w:sz w:val="20"/>
                <w:szCs w:val="20"/>
              </w:rPr>
              <w:t>1.59 (0.84-3.01)</w:t>
            </w:r>
          </w:p>
        </w:tc>
        <w:tc>
          <w:tcPr>
            <w:tcW w:w="1134" w:type="dxa"/>
            <w:vAlign w:val="bottom"/>
          </w:tcPr>
          <w:p w14:paraId="587ED69A" w14:textId="068555F4" w:rsidR="00BF57FE" w:rsidRPr="007A18C9" w:rsidRDefault="00BF57FE" w:rsidP="00BF57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352">
              <w:rPr>
                <w:rFonts w:ascii="Times New Roman" w:hAnsi="Times New Roman" w:cs="Times New Roman"/>
                <w:sz w:val="20"/>
                <w:szCs w:val="20"/>
              </w:rPr>
              <w:t>0.152</w:t>
            </w:r>
          </w:p>
        </w:tc>
      </w:tr>
      <w:tr w:rsidR="00E00284" w:rsidRPr="007A18C9" w14:paraId="61E3396E" w14:textId="77777777" w:rsidTr="007A18C9">
        <w:trPr>
          <w:trHeight w:val="393"/>
        </w:trPr>
        <w:tc>
          <w:tcPr>
            <w:tcW w:w="5891" w:type="dxa"/>
            <w:gridSpan w:val="3"/>
            <w:shd w:val="clear" w:color="auto" w:fill="auto"/>
            <w:vAlign w:val="bottom"/>
          </w:tcPr>
          <w:p w14:paraId="1A2A3F75" w14:textId="77777777" w:rsidR="00E00284" w:rsidRPr="00134352" w:rsidRDefault="00E00284" w:rsidP="00134352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43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 year all-cause rehospitalization</w:t>
            </w:r>
          </w:p>
        </w:tc>
        <w:tc>
          <w:tcPr>
            <w:tcW w:w="1984" w:type="dxa"/>
          </w:tcPr>
          <w:p w14:paraId="61D11BE8" w14:textId="77777777" w:rsidR="00E00284" w:rsidRPr="00CB3FD4" w:rsidRDefault="00E00284" w:rsidP="00134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E287A29" w14:textId="77777777" w:rsidR="00E00284" w:rsidRPr="00CB3FD4" w:rsidRDefault="00E00284" w:rsidP="00134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57FE" w:rsidRPr="007A18C9" w14:paraId="165BA476" w14:textId="77777777" w:rsidTr="007B059E">
        <w:trPr>
          <w:trHeight w:val="256"/>
        </w:trPr>
        <w:tc>
          <w:tcPr>
            <w:tcW w:w="2914" w:type="dxa"/>
            <w:shd w:val="clear" w:color="auto" w:fill="auto"/>
            <w:vAlign w:val="bottom"/>
          </w:tcPr>
          <w:p w14:paraId="651F1630" w14:textId="77777777" w:rsidR="00BF57FE" w:rsidRPr="007A18C9" w:rsidRDefault="00BF57FE" w:rsidP="00BF57FE">
            <w:pPr>
              <w:ind w:firstLineChars="50" w:firstLin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1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2048" w:type="dxa"/>
            <w:vAlign w:val="bottom"/>
          </w:tcPr>
          <w:p w14:paraId="74A3187C" w14:textId="462E1BF1" w:rsidR="00BF57FE" w:rsidRPr="007A18C9" w:rsidRDefault="00BF57FE" w:rsidP="00BF57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FD4">
              <w:rPr>
                <w:rFonts w:ascii="Times New Roman" w:hAnsi="Times New Roman" w:cs="Times New Roman"/>
                <w:sz w:val="20"/>
                <w:szCs w:val="20"/>
              </w:rPr>
              <w:t>1.24 (1.1</w:t>
            </w:r>
            <w:r w:rsidR="0038572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B3FD4">
              <w:rPr>
                <w:rFonts w:ascii="Times New Roman" w:hAnsi="Times New Roman" w:cs="Times New Roman"/>
                <w:sz w:val="20"/>
                <w:szCs w:val="20"/>
              </w:rPr>
              <w:t>-1.36)</w:t>
            </w:r>
          </w:p>
        </w:tc>
        <w:tc>
          <w:tcPr>
            <w:tcW w:w="929" w:type="dxa"/>
            <w:vAlign w:val="bottom"/>
          </w:tcPr>
          <w:p w14:paraId="2FEF4037" w14:textId="2B4DDCD8" w:rsidR="00BF57FE" w:rsidRPr="007A18C9" w:rsidRDefault="00BF57FE" w:rsidP="00BF57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59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vAlign w:val="bottom"/>
          </w:tcPr>
          <w:p w14:paraId="087F3881" w14:textId="182CAE3E" w:rsidR="00BF57FE" w:rsidRPr="007A18C9" w:rsidRDefault="00BF57FE" w:rsidP="00BF57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352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  <w:r w:rsidR="00134352" w:rsidRPr="001343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34352">
              <w:rPr>
                <w:rFonts w:ascii="Times New Roman" w:hAnsi="Times New Roman" w:cs="Times New Roman"/>
                <w:sz w:val="20"/>
                <w:szCs w:val="20"/>
              </w:rPr>
              <w:t>(1.07-1.3</w:t>
            </w:r>
            <w:r w:rsidR="004058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343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14:paraId="13A75B06" w14:textId="600C7D51" w:rsidR="00BF57FE" w:rsidRPr="007A18C9" w:rsidRDefault="00BF57FE" w:rsidP="00BF57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35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BF57FE" w:rsidRPr="007A18C9" w14:paraId="668CF826" w14:textId="77777777" w:rsidTr="007B059E">
        <w:trPr>
          <w:trHeight w:val="256"/>
        </w:trPr>
        <w:tc>
          <w:tcPr>
            <w:tcW w:w="2914" w:type="dxa"/>
            <w:shd w:val="clear" w:color="auto" w:fill="auto"/>
            <w:vAlign w:val="bottom"/>
          </w:tcPr>
          <w:p w14:paraId="54C10DF2" w14:textId="77777777" w:rsidR="00BF57FE" w:rsidRPr="007A18C9" w:rsidRDefault="00BF57FE" w:rsidP="00BF57FE">
            <w:pPr>
              <w:ind w:firstLineChars="50" w:firstLin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1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KD</w:t>
            </w:r>
          </w:p>
        </w:tc>
        <w:tc>
          <w:tcPr>
            <w:tcW w:w="2048" w:type="dxa"/>
            <w:vAlign w:val="bottom"/>
          </w:tcPr>
          <w:p w14:paraId="0D40D6E8" w14:textId="4896C057" w:rsidR="00BF57FE" w:rsidRPr="007A18C9" w:rsidRDefault="00BF57FE" w:rsidP="00BF57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FD4">
              <w:rPr>
                <w:rFonts w:ascii="Times New Roman" w:hAnsi="Times New Roman" w:cs="Times New Roman"/>
                <w:sz w:val="20"/>
                <w:szCs w:val="20"/>
              </w:rPr>
              <w:t>1.26 (1.1</w:t>
            </w:r>
            <w:r w:rsidR="0038572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B3FD4">
              <w:rPr>
                <w:rFonts w:ascii="Times New Roman" w:hAnsi="Times New Roman" w:cs="Times New Roman"/>
                <w:sz w:val="20"/>
                <w:szCs w:val="20"/>
              </w:rPr>
              <w:t>-1.39)</w:t>
            </w:r>
          </w:p>
        </w:tc>
        <w:tc>
          <w:tcPr>
            <w:tcW w:w="929" w:type="dxa"/>
            <w:vAlign w:val="bottom"/>
          </w:tcPr>
          <w:p w14:paraId="0B813B88" w14:textId="4DB1DB69" w:rsidR="00BF57FE" w:rsidRPr="007A18C9" w:rsidRDefault="00BF57FE" w:rsidP="00BF57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59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vAlign w:val="bottom"/>
          </w:tcPr>
          <w:p w14:paraId="77D57B30" w14:textId="60488F0C" w:rsidR="00BF57FE" w:rsidRPr="007A18C9" w:rsidRDefault="00BF57FE" w:rsidP="00BF57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352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40582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34352" w:rsidRPr="001343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34352">
              <w:rPr>
                <w:rFonts w:ascii="Times New Roman" w:hAnsi="Times New Roman" w:cs="Times New Roman"/>
                <w:sz w:val="20"/>
                <w:szCs w:val="20"/>
              </w:rPr>
              <w:t>(1.0</w:t>
            </w:r>
            <w:r w:rsidR="004058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34352">
              <w:rPr>
                <w:rFonts w:ascii="Times New Roman" w:hAnsi="Times New Roman" w:cs="Times New Roman"/>
                <w:sz w:val="20"/>
                <w:szCs w:val="20"/>
              </w:rPr>
              <w:t>-1.25)</w:t>
            </w:r>
          </w:p>
        </w:tc>
        <w:tc>
          <w:tcPr>
            <w:tcW w:w="1134" w:type="dxa"/>
            <w:vAlign w:val="bottom"/>
          </w:tcPr>
          <w:p w14:paraId="53E3D5C6" w14:textId="552DFFF0" w:rsidR="00BF57FE" w:rsidRPr="007A18C9" w:rsidRDefault="00BF57FE" w:rsidP="00BF57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35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40582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BF57FE" w:rsidRPr="007A18C9" w14:paraId="163CC552" w14:textId="77777777" w:rsidTr="007B059E">
        <w:trPr>
          <w:trHeight w:val="256"/>
        </w:trPr>
        <w:tc>
          <w:tcPr>
            <w:tcW w:w="2914" w:type="dxa"/>
            <w:shd w:val="clear" w:color="auto" w:fill="auto"/>
            <w:vAlign w:val="bottom"/>
          </w:tcPr>
          <w:p w14:paraId="4918C73C" w14:textId="77777777" w:rsidR="00BF57FE" w:rsidRPr="007A18C9" w:rsidRDefault="00BF57FE" w:rsidP="00BF57FE">
            <w:pPr>
              <w:ind w:firstLineChars="50" w:firstLin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1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2048" w:type="dxa"/>
            <w:vAlign w:val="bottom"/>
          </w:tcPr>
          <w:p w14:paraId="56A0252F" w14:textId="3E0AA10C" w:rsidR="00BF57FE" w:rsidRPr="007A18C9" w:rsidRDefault="00BF57FE" w:rsidP="00BF57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FD4">
              <w:rPr>
                <w:rFonts w:ascii="Times New Roman" w:hAnsi="Times New Roman" w:cs="Times New Roman"/>
                <w:sz w:val="20"/>
                <w:szCs w:val="20"/>
              </w:rPr>
              <w:t>1.03 (0.9</w:t>
            </w:r>
            <w:r w:rsidR="003857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B3FD4">
              <w:rPr>
                <w:rFonts w:ascii="Times New Roman" w:hAnsi="Times New Roman" w:cs="Times New Roman"/>
                <w:sz w:val="20"/>
                <w:szCs w:val="20"/>
              </w:rPr>
              <w:t>-1.1</w:t>
            </w:r>
            <w:r w:rsidR="0038572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B3FD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9" w:type="dxa"/>
            <w:vAlign w:val="bottom"/>
          </w:tcPr>
          <w:p w14:paraId="58BF547D" w14:textId="6B8498FC" w:rsidR="00BF57FE" w:rsidRPr="007A18C9" w:rsidRDefault="00BF57FE" w:rsidP="00BF57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FD4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38572C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984" w:type="dxa"/>
            <w:vAlign w:val="bottom"/>
          </w:tcPr>
          <w:p w14:paraId="3F192623" w14:textId="27ACC32D" w:rsidR="00BF57FE" w:rsidRPr="007A18C9" w:rsidRDefault="00BF57FE" w:rsidP="00BF57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352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 w:rsidR="00134352" w:rsidRPr="001343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34352">
              <w:rPr>
                <w:rFonts w:ascii="Times New Roman" w:hAnsi="Times New Roman" w:cs="Times New Roman"/>
                <w:sz w:val="20"/>
                <w:szCs w:val="20"/>
              </w:rPr>
              <w:t>(0.86-1.1</w:t>
            </w:r>
            <w:r w:rsidR="00D8385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343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14:paraId="42D8E7AE" w14:textId="3881F841" w:rsidR="00BF57FE" w:rsidRPr="007A18C9" w:rsidRDefault="00BF57FE" w:rsidP="00BF57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352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  <w:r w:rsidR="00134352" w:rsidRPr="0013435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34352" w:rsidRPr="007A18C9" w14:paraId="0C58DEB0" w14:textId="77777777" w:rsidTr="007B059E">
        <w:trPr>
          <w:trHeight w:val="256"/>
        </w:trPr>
        <w:tc>
          <w:tcPr>
            <w:tcW w:w="2914" w:type="dxa"/>
            <w:shd w:val="clear" w:color="auto" w:fill="auto"/>
            <w:vAlign w:val="bottom"/>
          </w:tcPr>
          <w:p w14:paraId="346A9CBA" w14:textId="77777777" w:rsidR="00134352" w:rsidRPr="007A18C9" w:rsidRDefault="00134352" w:rsidP="00134352">
            <w:pPr>
              <w:ind w:firstLineChars="50" w:firstLin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1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2048" w:type="dxa"/>
            <w:vAlign w:val="bottom"/>
          </w:tcPr>
          <w:p w14:paraId="790B5F69" w14:textId="54AD6596" w:rsidR="00134352" w:rsidRPr="007A18C9" w:rsidRDefault="00134352" w:rsidP="00134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FD4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3857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B3FD4">
              <w:rPr>
                <w:rFonts w:ascii="Times New Roman" w:hAnsi="Times New Roman" w:cs="Times New Roman"/>
                <w:sz w:val="20"/>
                <w:szCs w:val="20"/>
              </w:rPr>
              <w:t xml:space="preserve"> (1.1</w:t>
            </w:r>
            <w:r w:rsidR="007908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B3FD4">
              <w:rPr>
                <w:rFonts w:ascii="Times New Roman" w:hAnsi="Times New Roman" w:cs="Times New Roman"/>
                <w:sz w:val="20"/>
                <w:szCs w:val="20"/>
              </w:rPr>
              <w:t>-1.36)</w:t>
            </w:r>
          </w:p>
        </w:tc>
        <w:tc>
          <w:tcPr>
            <w:tcW w:w="929" w:type="dxa"/>
            <w:vAlign w:val="bottom"/>
          </w:tcPr>
          <w:p w14:paraId="4458492A" w14:textId="4E04B293" w:rsidR="00134352" w:rsidRPr="007A18C9" w:rsidRDefault="00134352" w:rsidP="00134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59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vAlign w:val="bottom"/>
          </w:tcPr>
          <w:p w14:paraId="09FB9A37" w14:textId="2EAF8CD0" w:rsidR="00134352" w:rsidRPr="007A18C9" w:rsidRDefault="00134352" w:rsidP="00134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352">
              <w:rPr>
                <w:rFonts w:ascii="Times New Roman" w:hAnsi="Times New Roman" w:cs="Times New Roman"/>
                <w:sz w:val="20"/>
                <w:szCs w:val="20"/>
              </w:rPr>
              <w:t>1.09 (0.9</w:t>
            </w:r>
            <w:r w:rsidR="0040582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34352">
              <w:rPr>
                <w:rFonts w:ascii="Times New Roman" w:hAnsi="Times New Roman" w:cs="Times New Roman"/>
                <w:sz w:val="20"/>
                <w:szCs w:val="20"/>
              </w:rPr>
              <w:t>-1.22)</w:t>
            </w:r>
          </w:p>
        </w:tc>
        <w:tc>
          <w:tcPr>
            <w:tcW w:w="1134" w:type="dxa"/>
            <w:vAlign w:val="bottom"/>
          </w:tcPr>
          <w:p w14:paraId="1457EE2D" w14:textId="1B352C28" w:rsidR="00134352" w:rsidRPr="007A18C9" w:rsidRDefault="00134352" w:rsidP="00134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352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405820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134352" w:rsidRPr="007A18C9" w14:paraId="099B68F5" w14:textId="77777777" w:rsidTr="007B059E">
        <w:trPr>
          <w:trHeight w:val="80"/>
        </w:trPr>
        <w:tc>
          <w:tcPr>
            <w:tcW w:w="2914" w:type="dxa"/>
            <w:shd w:val="clear" w:color="auto" w:fill="auto"/>
            <w:vAlign w:val="bottom"/>
          </w:tcPr>
          <w:p w14:paraId="4863AB1A" w14:textId="77777777" w:rsidR="00134352" w:rsidRPr="007A18C9" w:rsidRDefault="00134352" w:rsidP="00134352">
            <w:pPr>
              <w:ind w:firstLineChars="50" w:firstLin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1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2048" w:type="dxa"/>
            <w:vAlign w:val="bottom"/>
          </w:tcPr>
          <w:p w14:paraId="32A7E1E2" w14:textId="2573631E" w:rsidR="00134352" w:rsidRPr="007A18C9" w:rsidRDefault="00134352" w:rsidP="00134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FD4">
              <w:rPr>
                <w:rFonts w:ascii="Times New Roman" w:hAnsi="Times New Roman" w:cs="Times New Roman"/>
                <w:sz w:val="20"/>
                <w:szCs w:val="20"/>
              </w:rPr>
              <w:t>1.12 (1</w:t>
            </w:r>
            <w:r w:rsidR="007908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90886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CB3FD4">
              <w:rPr>
                <w:rFonts w:ascii="Times New Roman" w:hAnsi="Times New Roman" w:cs="Times New Roman"/>
                <w:sz w:val="20"/>
                <w:szCs w:val="20"/>
              </w:rPr>
              <w:t>-1.25)</w:t>
            </w:r>
          </w:p>
        </w:tc>
        <w:tc>
          <w:tcPr>
            <w:tcW w:w="929" w:type="dxa"/>
            <w:vAlign w:val="bottom"/>
          </w:tcPr>
          <w:p w14:paraId="6D9161FB" w14:textId="40BA762F" w:rsidR="00134352" w:rsidRPr="007A18C9" w:rsidRDefault="00134352" w:rsidP="00134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FD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="0038572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84" w:type="dxa"/>
            <w:vAlign w:val="bottom"/>
          </w:tcPr>
          <w:p w14:paraId="7D68D3F0" w14:textId="65B57707" w:rsidR="00134352" w:rsidRPr="007A18C9" w:rsidRDefault="00134352" w:rsidP="00134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352">
              <w:rPr>
                <w:rFonts w:ascii="Times New Roman" w:hAnsi="Times New Roman" w:cs="Times New Roman"/>
                <w:sz w:val="20"/>
                <w:szCs w:val="20"/>
              </w:rPr>
              <w:t>1.04 (0.93-1.1</w:t>
            </w:r>
            <w:r w:rsidR="0040582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343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14:paraId="3997A4D6" w14:textId="23D1A060" w:rsidR="00134352" w:rsidRPr="007A18C9" w:rsidRDefault="00134352" w:rsidP="00134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35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05820">
              <w:rPr>
                <w:rFonts w:ascii="Times New Roman" w:hAnsi="Times New Roman" w:cs="Times New Roman"/>
                <w:sz w:val="20"/>
                <w:szCs w:val="20"/>
              </w:rPr>
              <w:t>483</w:t>
            </w:r>
          </w:p>
        </w:tc>
      </w:tr>
      <w:tr w:rsidR="00134352" w:rsidRPr="007A18C9" w14:paraId="4599DF26" w14:textId="77777777" w:rsidTr="007B059E">
        <w:trPr>
          <w:trHeight w:val="256"/>
        </w:trPr>
        <w:tc>
          <w:tcPr>
            <w:tcW w:w="2914" w:type="dxa"/>
            <w:shd w:val="clear" w:color="auto" w:fill="auto"/>
            <w:vAlign w:val="bottom"/>
          </w:tcPr>
          <w:p w14:paraId="2A162FDC" w14:textId="77777777" w:rsidR="00134352" w:rsidRPr="007A18C9" w:rsidRDefault="00134352" w:rsidP="00134352">
            <w:pPr>
              <w:ind w:firstLineChars="50" w:firstLin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1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2048" w:type="dxa"/>
            <w:vAlign w:val="bottom"/>
          </w:tcPr>
          <w:p w14:paraId="3036CEE2" w14:textId="32C5C987" w:rsidR="00134352" w:rsidRPr="007A18C9" w:rsidRDefault="00134352" w:rsidP="00134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FD4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38572C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CB3FD4">
              <w:rPr>
                <w:rFonts w:ascii="Times New Roman" w:hAnsi="Times New Roman" w:cs="Times New Roman"/>
                <w:sz w:val="20"/>
                <w:szCs w:val="20"/>
              </w:rPr>
              <w:t xml:space="preserve"> (1.0</w:t>
            </w:r>
            <w:r w:rsidR="0038572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B3FD4">
              <w:rPr>
                <w:rFonts w:ascii="Times New Roman" w:hAnsi="Times New Roman" w:cs="Times New Roman"/>
                <w:sz w:val="20"/>
                <w:szCs w:val="20"/>
              </w:rPr>
              <w:t>-1.5</w:t>
            </w:r>
            <w:r w:rsidR="0038572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B3FD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9" w:type="dxa"/>
            <w:vAlign w:val="bottom"/>
          </w:tcPr>
          <w:p w14:paraId="41AB8446" w14:textId="0829D0DD" w:rsidR="00134352" w:rsidRPr="007A18C9" w:rsidRDefault="00134352" w:rsidP="00134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FD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38572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984" w:type="dxa"/>
            <w:vAlign w:val="bottom"/>
          </w:tcPr>
          <w:p w14:paraId="6BFE58E7" w14:textId="0ACAA745" w:rsidR="00134352" w:rsidRPr="007A18C9" w:rsidRDefault="00134352" w:rsidP="00134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352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40582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34352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 w:rsidR="0040582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34352">
              <w:rPr>
                <w:rFonts w:ascii="Times New Roman" w:hAnsi="Times New Roman" w:cs="Times New Roman"/>
                <w:sz w:val="20"/>
                <w:szCs w:val="20"/>
              </w:rPr>
              <w:t>-1.4</w:t>
            </w:r>
            <w:r w:rsidR="0040582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343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14:paraId="17A59034" w14:textId="3083A508" w:rsidR="00134352" w:rsidRPr="007A18C9" w:rsidRDefault="00134352" w:rsidP="00134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352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405820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</w:tr>
      <w:tr w:rsidR="00134352" w:rsidRPr="007A18C9" w14:paraId="4082B22C" w14:textId="77777777" w:rsidTr="007B059E">
        <w:trPr>
          <w:trHeight w:val="256"/>
        </w:trPr>
        <w:tc>
          <w:tcPr>
            <w:tcW w:w="2914" w:type="dxa"/>
            <w:shd w:val="clear" w:color="auto" w:fill="auto"/>
            <w:vAlign w:val="bottom"/>
          </w:tcPr>
          <w:p w14:paraId="3B12A0DA" w14:textId="77777777" w:rsidR="00134352" w:rsidRPr="007A18C9" w:rsidRDefault="00134352" w:rsidP="00134352">
            <w:pPr>
              <w:ind w:firstLineChars="50" w:firstLin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1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ipheral arterial disease</w:t>
            </w:r>
          </w:p>
        </w:tc>
        <w:tc>
          <w:tcPr>
            <w:tcW w:w="2048" w:type="dxa"/>
            <w:vAlign w:val="bottom"/>
          </w:tcPr>
          <w:p w14:paraId="54B1A230" w14:textId="5F72187B" w:rsidR="00134352" w:rsidRPr="007A18C9" w:rsidRDefault="00134352" w:rsidP="00134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FD4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38572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B3FD4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 w:rsidR="0038572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B3FD4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38572C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CB3FD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9" w:type="dxa"/>
            <w:vAlign w:val="bottom"/>
          </w:tcPr>
          <w:p w14:paraId="3DA7E0DB" w14:textId="38F42496" w:rsidR="00134352" w:rsidRPr="007A18C9" w:rsidRDefault="00134352" w:rsidP="00134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FD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8572C">
              <w:rPr>
                <w:rFonts w:ascii="Times New Roman" w:hAnsi="Times New Roman" w:cs="Times New Roman"/>
                <w:sz w:val="20"/>
                <w:szCs w:val="20"/>
              </w:rPr>
              <w:t>097</w:t>
            </w:r>
          </w:p>
        </w:tc>
        <w:tc>
          <w:tcPr>
            <w:tcW w:w="1984" w:type="dxa"/>
            <w:vAlign w:val="bottom"/>
          </w:tcPr>
          <w:p w14:paraId="6C6A0E18" w14:textId="7CF892FB" w:rsidR="00134352" w:rsidRPr="007A18C9" w:rsidRDefault="00134352" w:rsidP="00134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35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40582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134352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 w:rsidR="0040582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34352">
              <w:rPr>
                <w:rFonts w:ascii="Times New Roman" w:hAnsi="Times New Roman" w:cs="Times New Roman"/>
                <w:sz w:val="20"/>
                <w:szCs w:val="20"/>
              </w:rPr>
              <w:t>-1.2</w:t>
            </w:r>
            <w:r w:rsidR="0040582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343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bottom"/>
          </w:tcPr>
          <w:p w14:paraId="3BAB9512" w14:textId="27FF2542" w:rsidR="00134352" w:rsidRPr="007A18C9" w:rsidRDefault="00134352" w:rsidP="00134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35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05820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</w:tr>
      <w:tr w:rsidR="00134352" w:rsidRPr="007A18C9" w14:paraId="4D5620E1" w14:textId="77777777" w:rsidTr="007B059E">
        <w:trPr>
          <w:trHeight w:val="256"/>
        </w:trPr>
        <w:tc>
          <w:tcPr>
            <w:tcW w:w="291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0FA2BA1" w14:textId="77777777" w:rsidR="00134352" w:rsidRPr="007A18C9" w:rsidRDefault="00134352" w:rsidP="00134352">
            <w:pPr>
              <w:ind w:firstLineChars="50" w:firstLin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18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ver cirrhosis</w:t>
            </w:r>
          </w:p>
        </w:tc>
        <w:tc>
          <w:tcPr>
            <w:tcW w:w="2048" w:type="dxa"/>
            <w:tcBorders>
              <w:bottom w:val="single" w:sz="4" w:space="0" w:color="auto"/>
            </w:tcBorders>
            <w:vAlign w:val="bottom"/>
          </w:tcPr>
          <w:p w14:paraId="4868C409" w14:textId="5048DDD2" w:rsidR="00134352" w:rsidRPr="007A18C9" w:rsidRDefault="00134352" w:rsidP="00134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FD4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 w:rsidR="0038572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B3FD4">
              <w:rPr>
                <w:rFonts w:ascii="Times New Roman" w:hAnsi="Times New Roman" w:cs="Times New Roman"/>
                <w:sz w:val="20"/>
                <w:szCs w:val="20"/>
              </w:rPr>
              <w:t xml:space="preserve"> (1.1</w:t>
            </w:r>
            <w:r w:rsidR="0038572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B3FD4">
              <w:rPr>
                <w:rFonts w:ascii="Times New Roman" w:hAnsi="Times New Roman" w:cs="Times New Roman"/>
                <w:sz w:val="20"/>
                <w:szCs w:val="20"/>
              </w:rPr>
              <w:t>-2.7</w:t>
            </w:r>
            <w:r w:rsidR="0038572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B3FD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vAlign w:val="bottom"/>
          </w:tcPr>
          <w:p w14:paraId="7635738B" w14:textId="494280CC" w:rsidR="00134352" w:rsidRPr="007A18C9" w:rsidRDefault="00134352" w:rsidP="00134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FD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38572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7B9E995F" w14:textId="08B791E7" w:rsidR="00134352" w:rsidRPr="007A18C9" w:rsidRDefault="00134352" w:rsidP="00134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352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="0040582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134352">
              <w:rPr>
                <w:rFonts w:ascii="Times New Roman" w:hAnsi="Times New Roman" w:cs="Times New Roman"/>
                <w:sz w:val="20"/>
                <w:szCs w:val="20"/>
              </w:rPr>
              <w:t xml:space="preserve"> (1.0</w:t>
            </w:r>
            <w:r w:rsidR="0040582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34352">
              <w:rPr>
                <w:rFonts w:ascii="Times New Roman" w:hAnsi="Times New Roman" w:cs="Times New Roman"/>
                <w:sz w:val="20"/>
                <w:szCs w:val="20"/>
              </w:rPr>
              <w:t>-2.4</w:t>
            </w:r>
            <w:r w:rsidR="0040582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1343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0E6ED7B6" w14:textId="1021079D" w:rsidR="00134352" w:rsidRPr="007A18C9" w:rsidRDefault="00134352" w:rsidP="00134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352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="004058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7C3847AE" w14:textId="0799A423" w:rsidR="007A18C9" w:rsidRPr="000413AC" w:rsidRDefault="007A18C9" w:rsidP="007A18C9">
      <w:pPr>
        <w:spacing w:beforeLines="50" w:before="156" w:after="120"/>
        <w:rPr>
          <w:rFonts w:ascii="Times New Roman" w:hAnsi="Times New Roman" w:cs="Times New Roman"/>
          <w:sz w:val="20"/>
          <w:szCs w:val="20"/>
        </w:rPr>
      </w:pPr>
      <w:r w:rsidRPr="000413AC">
        <w:rPr>
          <w:rFonts w:ascii="Times New Roman" w:hAnsi="Times New Roman" w:cs="Times New Roman"/>
          <w:sz w:val="20"/>
          <w:szCs w:val="20"/>
        </w:rPr>
        <w:t xml:space="preserve">*Adjusted for </w:t>
      </w:r>
      <w:r w:rsidRPr="000413AC">
        <w:rPr>
          <w:rFonts w:ascii="Times New Roman" w:hAnsi="Times New Roman"/>
          <w:sz w:val="20"/>
          <w:szCs w:val="20"/>
        </w:rPr>
        <w:t>age, sex, educational attainment, marriage, smoking, HR, SBP, LVEF, Hs-</w:t>
      </w:r>
      <w:proofErr w:type="spellStart"/>
      <w:r w:rsidRPr="000413AC">
        <w:rPr>
          <w:rFonts w:ascii="Times New Roman" w:hAnsi="Times New Roman"/>
          <w:sz w:val="20"/>
          <w:szCs w:val="20"/>
        </w:rPr>
        <w:t>cTnT</w:t>
      </w:r>
      <w:proofErr w:type="spellEnd"/>
      <w:r w:rsidRPr="000413AC">
        <w:rPr>
          <w:rFonts w:ascii="Times New Roman" w:hAnsi="Times New Roman"/>
          <w:sz w:val="20"/>
          <w:szCs w:val="20"/>
        </w:rPr>
        <w:t>, NT-pro BNP, prior CHD, prior VHD, prior AF</w:t>
      </w:r>
    </w:p>
    <w:p w14:paraId="1622C64A" w14:textId="77777777" w:rsidR="00DB6817" w:rsidRDefault="00DB6817">
      <w:pPr>
        <w:widowControl/>
        <w:jc w:val="left"/>
      </w:pPr>
      <w:r>
        <w:br w:type="page"/>
      </w:r>
    </w:p>
    <w:p w14:paraId="4F1DC3E6" w14:textId="42933B8E" w:rsidR="00DB6817" w:rsidRPr="00400927" w:rsidRDefault="00D83853" w:rsidP="00DB6817">
      <w:pPr>
        <w:autoSpaceDE w:val="0"/>
        <w:autoSpaceDN w:val="0"/>
        <w:adjustRightInd w:val="0"/>
        <w:spacing w:after="240" w:line="200" w:lineRule="atLeast"/>
        <w:rPr>
          <w:rFonts w:ascii="Times New Roman" w:hAnsi="Times New Roman" w:cs="Times New Roman"/>
          <w:b/>
          <w:sz w:val="22"/>
        </w:rPr>
      </w:pPr>
      <w:proofErr w:type="spellStart"/>
      <w:r>
        <w:rPr>
          <w:rFonts w:ascii="Times New Roman" w:hAnsi="Times New Roman" w:cs="Times New Roman" w:hint="eastAsia"/>
          <w:b/>
          <w:sz w:val="22"/>
        </w:rPr>
        <w:lastRenderedPageBreak/>
        <w:t>e</w:t>
      </w:r>
      <w:r w:rsidR="00DB6817" w:rsidRPr="00400927">
        <w:rPr>
          <w:rFonts w:ascii="Times New Roman" w:hAnsi="Times New Roman" w:cs="Times New Roman"/>
          <w:b/>
          <w:sz w:val="22"/>
        </w:rPr>
        <w:t>Table</w:t>
      </w:r>
      <w:proofErr w:type="spellEnd"/>
      <w:r w:rsidR="00DB6817">
        <w:rPr>
          <w:rFonts w:ascii="Times New Roman" w:hAnsi="Times New Roman" w:cs="Times New Roman"/>
          <w:b/>
          <w:sz w:val="22"/>
        </w:rPr>
        <w:t xml:space="preserve"> 2</w:t>
      </w:r>
      <w:r w:rsidR="00DB6817" w:rsidRPr="00400927">
        <w:rPr>
          <w:rFonts w:ascii="Times New Roman" w:hAnsi="Times New Roman" w:cs="Times New Roman"/>
          <w:b/>
          <w:sz w:val="22"/>
        </w:rPr>
        <w:t xml:space="preserve">. </w:t>
      </w:r>
      <w:r w:rsidR="00DB6817">
        <w:rPr>
          <w:rFonts w:ascii="Times New Roman" w:hAnsi="Times New Roman" w:cs="Times New Roman"/>
          <w:b/>
          <w:sz w:val="22"/>
        </w:rPr>
        <w:t xml:space="preserve">Sensitivity analysis using IPW to assess the </w:t>
      </w:r>
      <w:r w:rsidR="00DB6817">
        <w:rPr>
          <w:rFonts w:ascii="Times New Roman" w:hAnsi="Times New Roman"/>
          <w:b/>
          <w:sz w:val="22"/>
        </w:rPr>
        <w:t>e</w:t>
      </w:r>
      <w:r w:rsidR="00DB6817" w:rsidRPr="00400927">
        <w:rPr>
          <w:rFonts w:ascii="Times New Roman" w:hAnsi="Times New Roman" w:cs="Times New Roman"/>
          <w:b/>
          <w:sz w:val="22"/>
        </w:rPr>
        <w:t xml:space="preserve">ffect of </w:t>
      </w:r>
      <w:r w:rsidR="00DB6817">
        <w:rPr>
          <w:rFonts w:ascii="Times New Roman" w:hAnsi="Times New Roman"/>
          <w:b/>
          <w:sz w:val="22"/>
        </w:rPr>
        <w:t xml:space="preserve">the burden of </w:t>
      </w:r>
      <w:r w:rsidR="00DB6817" w:rsidRPr="00400927">
        <w:rPr>
          <w:rFonts w:ascii="Times New Roman" w:hAnsi="Times New Roman" w:cs="Times New Roman"/>
          <w:b/>
          <w:sz w:val="22"/>
        </w:rPr>
        <w:t>non-cardiac comorbidities on quality of life</w:t>
      </w:r>
    </w:p>
    <w:tbl>
      <w:tblPr>
        <w:tblW w:w="9214" w:type="dxa"/>
        <w:tblInd w:w="-446" w:type="dxa"/>
        <w:tblLayout w:type="fixed"/>
        <w:tblLook w:val="04A0" w:firstRow="1" w:lastRow="0" w:firstColumn="1" w:lastColumn="0" w:noHBand="0" w:noVBand="1"/>
      </w:tblPr>
      <w:tblGrid>
        <w:gridCol w:w="1849"/>
        <w:gridCol w:w="1832"/>
        <w:gridCol w:w="1847"/>
        <w:gridCol w:w="1863"/>
        <w:gridCol w:w="1823"/>
      </w:tblGrid>
      <w:tr w:rsidR="00DB6817" w:rsidRPr="008B07A9" w14:paraId="5985F49F" w14:textId="77777777" w:rsidTr="0083286E">
        <w:trPr>
          <w:trHeight w:val="238"/>
        </w:trPr>
        <w:tc>
          <w:tcPr>
            <w:tcW w:w="1849" w:type="dxa"/>
            <w:tcBorders>
              <w:top w:val="single" w:sz="4" w:space="0" w:color="auto"/>
            </w:tcBorders>
            <w:shd w:val="clear" w:color="auto" w:fill="auto"/>
          </w:tcPr>
          <w:p w14:paraId="43F11F2D" w14:textId="77777777" w:rsidR="00DB6817" w:rsidRPr="008B07A9" w:rsidRDefault="00DB6817" w:rsidP="0083286E">
            <w:pPr>
              <w:tabs>
                <w:tab w:val="left" w:pos="973"/>
              </w:tabs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07A9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7365" w:type="dxa"/>
            <w:gridSpan w:val="4"/>
            <w:tcBorders>
              <w:top w:val="single" w:sz="4" w:space="0" w:color="auto"/>
            </w:tcBorders>
          </w:tcPr>
          <w:p w14:paraId="1445EC46" w14:textId="77777777" w:rsidR="00DB6817" w:rsidRPr="008B07A9" w:rsidRDefault="00DB6817" w:rsidP="0083286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07A9">
              <w:rPr>
                <w:rFonts w:ascii="Times New Roman" w:hAnsi="Times New Roman" w:cs="Times New Roman"/>
                <w:b/>
                <w:sz w:val="20"/>
                <w:szCs w:val="20"/>
              </w:rPr>
              <w:t>KCCQ summary score</w:t>
            </w:r>
          </w:p>
        </w:tc>
      </w:tr>
      <w:tr w:rsidR="00DB6817" w:rsidRPr="008B07A9" w14:paraId="14B2CE1E" w14:textId="77777777" w:rsidTr="00DB6817">
        <w:trPr>
          <w:trHeight w:val="300"/>
        </w:trPr>
        <w:tc>
          <w:tcPr>
            <w:tcW w:w="1849" w:type="dxa"/>
            <w:tcBorders>
              <w:bottom w:val="single" w:sz="4" w:space="0" w:color="auto"/>
            </w:tcBorders>
            <w:shd w:val="clear" w:color="auto" w:fill="auto"/>
          </w:tcPr>
          <w:p w14:paraId="030664A3" w14:textId="77777777" w:rsidR="00DB6817" w:rsidRPr="008B07A9" w:rsidRDefault="00DB6817" w:rsidP="0083286E">
            <w:pPr>
              <w:tabs>
                <w:tab w:val="left" w:pos="973"/>
              </w:tabs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9" w:type="dxa"/>
            <w:gridSpan w:val="2"/>
            <w:tcBorders>
              <w:bottom w:val="single" w:sz="4" w:space="0" w:color="auto"/>
            </w:tcBorders>
          </w:tcPr>
          <w:p w14:paraId="274F71C5" w14:textId="77777777" w:rsidR="00DB6817" w:rsidRPr="008B07A9" w:rsidRDefault="00DB6817" w:rsidP="0083286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07A9">
              <w:rPr>
                <w:rFonts w:ascii="Times New Roman" w:hAnsi="Times New Roman" w:cs="Times New Roman"/>
                <w:b/>
                <w:sz w:val="20"/>
                <w:szCs w:val="20"/>
              </w:rPr>
              <w:t>Baseline</w:t>
            </w:r>
          </w:p>
        </w:tc>
        <w:tc>
          <w:tcPr>
            <w:tcW w:w="3686" w:type="dxa"/>
            <w:gridSpan w:val="2"/>
            <w:tcBorders>
              <w:bottom w:val="single" w:sz="4" w:space="0" w:color="auto"/>
            </w:tcBorders>
          </w:tcPr>
          <w:p w14:paraId="2DCC6105" w14:textId="77777777" w:rsidR="00DB6817" w:rsidRPr="008B07A9" w:rsidRDefault="00DB6817" w:rsidP="0083286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07A9">
              <w:rPr>
                <w:rFonts w:ascii="Times New Roman" w:hAnsi="Times New Roman" w:cs="Times New Roman"/>
                <w:b/>
                <w:sz w:val="20"/>
                <w:szCs w:val="20"/>
              </w:rPr>
              <w:t>6 month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IPW)</w:t>
            </w:r>
          </w:p>
        </w:tc>
      </w:tr>
      <w:tr w:rsidR="00DB6817" w:rsidRPr="008B07A9" w14:paraId="7249C0F9" w14:textId="77777777" w:rsidTr="0083286E">
        <w:trPr>
          <w:trHeight w:val="238"/>
        </w:trPr>
        <w:tc>
          <w:tcPr>
            <w:tcW w:w="1849" w:type="dxa"/>
            <w:tcBorders>
              <w:top w:val="single" w:sz="4" w:space="0" w:color="auto"/>
            </w:tcBorders>
            <w:shd w:val="clear" w:color="auto" w:fill="auto"/>
          </w:tcPr>
          <w:p w14:paraId="2A9A0B73" w14:textId="77777777" w:rsidR="00DB6817" w:rsidRPr="008B07A9" w:rsidRDefault="00DB6817" w:rsidP="00DB6817">
            <w:pPr>
              <w:tabs>
                <w:tab w:val="left" w:pos="973"/>
              </w:tabs>
              <w:adjustRightInd w:val="0"/>
              <w:snapToGrid w:val="0"/>
              <w:spacing w:beforeLines="30" w:before="93"/>
              <w:ind w:leftChars="-338" w:left="-567" w:hanging="143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32" w:type="dxa"/>
            <w:tcBorders>
              <w:top w:val="single" w:sz="4" w:space="0" w:color="auto"/>
            </w:tcBorders>
          </w:tcPr>
          <w:p w14:paraId="72B5F73E" w14:textId="77777777" w:rsidR="00DB6817" w:rsidRPr="008B07A9" w:rsidRDefault="00DB6817" w:rsidP="00DB6817">
            <w:pPr>
              <w:adjustRightInd w:val="0"/>
              <w:snapToGrid w:val="0"/>
              <w:spacing w:beforeLines="30" w:before="93"/>
              <w:ind w:firstLineChars="150" w:firstLine="3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07A9">
              <w:rPr>
                <w:rFonts w:ascii="Times New Roman" w:hAnsi="Times New Roman" w:cs="Times New Roman"/>
                <w:b/>
                <w:sz w:val="20"/>
                <w:szCs w:val="20"/>
              </w:rPr>
              <w:t>Unadjusted</w:t>
            </w:r>
          </w:p>
        </w:tc>
        <w:tc>
          <w:tcPr>
            <w:tcW w:w="1847" w:type="dxa"/>
            <w:tcBorders>
              <w:top w:val="single" w:sz="4" w:space="0" w:color="auto"/>
            </w:tcBorders>
          </w:tcPr>
          <w:p w14:paraId="49DAF5C4" w14:textId="77777777" w:rsidR="00DB6817" w:rsidRPr="008B07A9" w:rsidRDefault="00DB6817" w:rsidP="00DB6817">
            <w:pPr>
              <w:adjustRightInd w:val="0"/>
              <w:snapToGrid w:val="0"/>
              <w:spacing w:beforeLines="30" w:before="9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07A9">
              <w:rPr>
                <w:rFonts w:ascii="Times New Roman" w:hAnsi="Times New Roman" w:cs="Times New Roman"/>
                <w:b/>
                <w:sz w:val="20"/>
                <w:szCs w:val="20"/>
              </w:rPr>
              <w:t>Adjusted</w:t>
            </w:r>
            <w:r>
              <w:rPr>
                <w:rFonts w:ascii="Times New Roman" w:hAnsi="Times New Roman"/>
                <w:b/>
              </w:rPr>
              <w:t>*</w:t>
            </w:r>
          </w:p>
        </w:tc>
        <w:tc>
          <w:tcPr>
            <w:tcW w:w="1863" w:type="dxa"/>
            <w:tcBorders>
              <w:top w:val="single" w:sz="4" w:space="0" w:color="auto"/>
            </w:tcBorders>
          </w:tcPr>
          <w:p w14:paraId="70133DF0" w14:textId="77777777" w:rsidR="00DB6817" w:rsidRPr="00DB6817" w:rsidRDefault="00DB6817" w:rsidP="00AA690B">
            <w:pPr>
              <w:adjustRightInd w:val="0"/>
              <w:snapToGrid w:val="0"/>
              <w:spacing w:beforeLines="30" w:before="93"/>
              <w:ind w:firstLineChars="150" w:firstLine="30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B681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Unadjusted</w:t>
            </w:r>
          </w:p>
        </w:tc>
        <w:tc>
          <w:tcPr>
            <w:tcW w:w="1823" w:type="dxa"/>
            <w:tcBorders>
              <w:top w:val="single" w:sz="4" w:space="0" w:color="auto"/>
            </w:tcBorders>
          </w:tcPr>
          <w:p w14:paraId="2D3C02F2" w14:textId="77777777" w:rsidR="00DB6817" w:rsidRPr="00DB6817" w:rsidRDefault="00DB6817" w:rsidP="00AA690B">
            <w:pPr>
              <w:adjustRightInd w:val="0"/>
              <w:snapToGrid w:val="0"/>
              <w:spacing w:beforeLines="30" w:before="93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B681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djusted</w:t>
            </w:r>
          </w:p>
        </w:tc>
      </w:tr>
      <w:tr w:rsidR="00DB6817" w:rsidRPr="008B07A9" w14:paraId="1C3869E1" w14:textId="77777777" w:rsidTr="0083286E">
        <w:trPr>
          <w:trHeight w:val="278"/>
        </w:trPr>
        <w:tc>
          <w:tcPr>
            <w:tcW w:w="1849" w:type="dxa"/>
            <w:shd w:val="clear" w:color="auto" w:fill="auto"/>
            <w:vAlign w:val="bottom"/>
          </w:tcPr>
          <w:p w14:paraId="127D001A" w14:textId="77777777" w:rsidR="00DB6817" w:rsidRPr="008B07A9" w:rsidRDefault="00DB6817" w:rsidP="00DB681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07A9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832" w:type="dxa"/>
            <w:vAlign w:val="bottom"/>
          </w:tcPr>
          <w:p w14:paraId="6079B1CC" w14:textId="77777777" w:rsidR="00DB6817" w:rsidRPr="008B07A9" w:rsidRDefault="00DB6817" w:rsidP="00DB681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07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ref)</w:t>
            </w:r>
          </w:p>
        </w:tc>
        <w:tc>
          <w:tcPr>
            <w:tcW w:w="1847" w:type="dxa"/>
          </w:tcPr>
          <w:p w14:paraId="37A6BC79" w14:textId="77777777" w:rsidR="00DB6817" w:rsidRPr="008B07A9" w:rsidRDefault="00DB6817" w:rsidP="00DB681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07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ref)</w:t>
            </w:r>
          </w:p>
        </w:tc>
        <w:tc>
          <w:tcPr>
            <w:tcW w:w="1863" w:type="dxa"/>
          </w:tcPr>
          <w:p w14:paraId="12992DE0" w14:textId="77777777" w:rsidR="00DB6817" w:rsidRPr="00DB6817" w:rsidRDefault="00DB6817" w:rsidP="00DB6817">
            <w:pPr>
              <w:spacing w:beforeLines="10" w:before="3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ref)</w:t>
            </w:r>
          </w:p>
        </w:tc>
        <w:tc>
          <w:tcPr>
            <w:tcW w:w="1823" w:type="dxa"/>
          </w:tcPr>
          <w:p w14:paraId="19819B88" w14:textId="77777777" w:rsidR="00DB6817" w:rsidRPr="00DB6817" w:rsidRDefault="00DB6817" w:rsidP="00DB6817">
            <w:pPr>
              <w:spacing w:beforeLines="10" w:before="3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ref)</w:t>
            </w:r>
          </w:p>
        </w:tc>
      </w:tr>
      <w:tr w:rsidR="00DB6817" w:rsidRPr="008B07A9" w14:paraId="316275AC" w14:textId="77777777" w:rsidTr="0083286E">
        <w:trPr>
          <w:trHeight w:val="278"/>
        </w:trPr>
        <w:tc>
          <w:tcPr>
            <w:tcW w:w="1849" w:type="dxa"/>
            <w:shd w:val="clear" w:color="auto" w:fill="auto"/>
            <w:vAlign w:val="bottom"/>
          </w:tcPr>
          <w:p w14:paraId="3B429C6E" w14:textId="77777777" w:rsidR="00DB6817" w:rsidRPr="008B07A9" w:rsidRDefault="00DB6817" w:rsidP="00DB681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07A9">
              <w:rPr>
                <w:rFonts w:ascii="Times New Roman" w:hAnsi="Times New Roman" w:cs="Times New Roman"/>
                <w:sz w:val="20"/>
                <w:szCs w:val="20"/>
              </w:rPr>
              <w:t>One vs. None</w:t>
            </w:r>
          </w:p>
        </w:tc>
        <w:tc>
          <w:tcPr>
            <w:tcW w:w="1832" w:type="dxa"/>
            <w:vAlign w:val="bottom"/>
          </w:tcPr>
          <w:p w14:paraId="0577EA93" w14:textId="78F19023" w:rsidR="00DB6817" w:rsidRPr="008B07A9" w:rsidRDefault="00DB6817" w:rsidP="00DB681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07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</w:t>
            </w:r>
            <w:r w:rsidR="000B4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B07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</w:t>
            </w:r>
            <w:r w:rsidR="000B4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</w:t>
            </w:r>
            <w:r w:rsidRPr="008B07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-1.</w:t>
            </w:r>
            <w:r w:rsidR="000B4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8B07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7" w:type="dxa"/>
          </w:tcPr>
          <w:p w14:paraId="646ECF3C" w14:textId="61DADDE0" w:rsidR="00DB6817" w:rsidRPr="008B07A9" w:rsidRDefault="00DB6817" w:rsidP="00DB681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07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 w:rsidR="000B4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8B07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3.</w:t>
            </w:r>
            <w:r w:rsidR="000B4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B07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="000B4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B07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B4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B07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63" w:type="dxa"/>
          </w:tcPr>
          <w:p w14:paraId="0A1115BB" w14:textId="53B6D115" w:rsidR="00DB6817" w:rsidRPr="00DB6817" w:rsidRDefault="00DB6817" w:rsidP="00DB6817">
            <w:pPr>
              <w:spacing w:beforeLines="10" w:before="3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9F4F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</w:t>
            </w:r>
            <w:r w:rsidRPr="00DB6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-</w:t>
            </w:r>
            <w:r w:rsidR="009F4F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</w:t>
            </w:r>
            <w:r w:rsidRPr="00DB6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-0</w:t>
            </w:r>
            <w:r w:rsidR="009F4F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</w:t>
            </w:r>
            <w:r w:rsidRPr="00DB6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23" w:type="dxa"/>
          </w:tcPr>
          <w:p w14:paraId="4C7B4DBF" w14:textId="4A5D4772" w:rsidR="00DB6817" w:rsidRPr="00DB6817" w:rsidRDefault="00DB6817" w:rsidP="00DB6817">
            <w:pPr>
              <w:spacing w:beforeLines="10" w:before="31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B6817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596E1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DB6817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596E1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DB6817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(-</w:t>
            </w:r>
            <w:r w:rsidR="00D3390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.2</w:t>
            </w:r>
            <w:r w:rsidRPr="00DB6817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,1.</w:t>
            </w:r>
            <w:r w:rsidR="00D3390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DB6817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DB6817" w:rsidRPr="008B07A9" w14:paraId="05A8AACD" w14:textId="77777777" w:rsidTr="0083286E">
        <w:trPr>
          <w:trHeight w:val="278"/>
        </w:trPr>
        <w:tc>
          <w:tcPr>
            <w:tcW w:w="1849" w:type="dxa"/>
            <w:shd w:val="clear" w:color="auto" w:fill="auto"/>
            <w:vAlign w:val="bottom"/>
          </w:tcPr>
          <w:p w14:paraId="294926CB" w14:textId="77777777" w:rsidR="00DB6817" w:rsidRPr="008B07A9" w:rsidRDefault="00DB6817" w:rsidP="00DB6817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B07A9">
              <w:rPr>
                <w:rFonts w:ascii="Times New Roman" w:hAnsi="Times New Roman" w:cs="Times New Roman"/>
                <w:bCs/>
                <w:sz w:val="20"/>
                <w:szCs w:val="20"/>
              </w:rPr>
              <w:t>Two vs. None</w:t>
            </w:r>
          </w:p>
        </w:tc>
        <w:tc>
          <w:tcPr>
            <w:tcW w:w="1832" w:type="dxa"/>
            <w:vAlign w:val="bottom"/>
          </w:tcPr>
          <w:p w14:paraId="76621561" w14:textId="26689A7F" w:rsidR="00DB6817" w:rsidRPr="008B07A9" w:rsidRDefault="00DB6817" w:rsidP="00DB681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07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</w:t>
            </w:r>
            <w:r w:rsidR="000B4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B07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</w:t>
            </w:r>
            <w:r w:rsidR="000B4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</w:t>
            </w:r>
            <w:r w:rsidRPr="008B07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-4.</w:t>
            </w:r>
            <w:r w:rsidR="000B4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8B07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7" w:type="dxa"/>
          </w:tcPr>
          <w:p w14:paraId="2BDB3010" w14:textId="77777777" w:rsidR="00DB6817" w:rsidRPr="008B07A9" w:rsidRDefault="00DB6817" w:rsidP="00DB681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07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5 (-5.3, -1.7)</w:t>
            </w:r>
          </w:p>
        </w:tc>
        <w:tc>
          <w:tcPr>
            <w:tcW w:w="1863" w:type="dxa"/>
          </w:tcPr>
          <w:p w14:paraId="12CF992D" w14:textId="174CC085" w:rsidR="00DB6817" w:rsidRPr="00DB6817" w:rsidRDefault="00DB6817" w:rsidP="00DB6817">
            <w:pPr>
              <w:spacing w:beforeLines="10" w:before="3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6.</w:t>
            </w:r>
            <w:r w:rsidR="009F4F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DB6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-8.</w:t>
            </w:r>
            <w:r w:rsidR="009F4F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DB6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-4.</w:t>
            </w:r>
            <w:r w:rsidR="00596E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DB6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23" w:type="dxa"/>
          </w:tcPr>
          <w:p w14:paraId="41341223" w14:textId="5FC12926" w:rsidR="00DB6817" w:rsidRPr="00DB6817" w:rsidRDefault="00DB6817" w:rsidP="00DB6817">
            <w:pPr>
              <w:spacing w:beforeLines="10" w:before="3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</w:t>
            </w:r>
            <w:r w:rsidR="00596E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DB6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-5.</w:t>
            </w:r>
            <w:r w:rsidR="00D33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DB6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-1</w:t>
            </w:r>
            <w:r w:rsidR="00D33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</w:t>
            </w:r>
            <w:r w:rsidRPr="00DB6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DB6817" w:rsidRPr="008B07A9" w14:paraId="3C0ED91B" w14:textId="77777777" w:rsidTr="0083286E">
        <w:trPr>
          <w:trHeight w:val="278"/>
        </w:trPr>
        <w:tc>
          <w:tcPr>
            <w:tcW w:w="184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2AD2508" w14:textId="77777777" w:rsidR="00DB6817" w:rsidRPr="008B07A9" w:rsidRDefault="00DB6817" w:rsidP="00DB6817">
            <w:pPr>
              <w:spacing w:afterLines="20" w:after="62"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B07A9">
              <w:rPr>
                <w:rFonts w:ascii="Times New Roman" w:hAnsi="Times New Roman" w:cs="Times New Roman"/>
                <w:bCs/>
                <w:sz w:val="20"/>
                <w:szCs w:val="20"/>
              </w:rPr>
              <w:t>Three plus vs. None</w:t>
            </w:r>
          </w:p>
        </w:tc>
        <w:tc>
          <w:tcPr>
            <w:tcW w:w="1832" w:type="dxa"/>
            <w:tcBorders>
              <w:bottom w:val="single" w:sz="4" w:space="0" w:color="auto"/>
            </w:tcBorders>
          </w:tcPr>
          <w:p w14:paraId="37728457" w14:textId="5803E76E" w:rsidR="00DB6817" w:rsidRPr="008B07A9" w:rsidRDefault="00DB6817" w:rsidP="00DB6817">
            <w:pPr>
              <w:spacing w:afterLines="20" w:after="62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07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0B4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</w:t>
            </w:r>
            <w:r w:rsidRPr="008B07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1</w:t>
            </w:r>
            <w:r w:rsidR="000B4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 w:rsidRPr="008B07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-</w:t>
            </w:r>
            <w:r w:rsidR="000B4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</w:t>
            </w:r>
            <w:r w:rsidRPr="008B07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14:paraId="3F4BCEAE" w14:textId="364DA074" w:rsidR="00DB6817" w:rsidRPr="008B07A9" w:rsidRDefault="00DB6817" w:rsidP="00DB6817">
            <w:pPr>
              <w:spacing w:afterLines="20" w:after="62" w:line="276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8B07A9">
              <w:rPr>
                <w:rFonts w:ascii="Times New Roman" w:eastAsia="DengXian" w:hAnsi="Times New Roman" w:cs="Times New Roman"/>
                <w:sz w:val="20"/>
                <w:szCs w:val="20"/>
              </w:rPr>
              <w:t>-5.</w:t>
            </w:r>
            <w:r w:rsidR="000B4968">
              <w:rPr>
                <w:rFonts w:ascii="Times New Roman" w:eastAsia="DengXian" w:hAnsi="Times New Roman" w:cs="Times New Roman"/>
                <w:sz w:val="20"/>
                <w:szCs w:val="20"/>
              </w:rPr>
              <w:t>4</w:t>
            </w:r>
            <w:r w:rsidRPr="008B07A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(-7.</w:t>
            </w:r>
            <w:r w:rsidR="000B4968">
              <w:rPr>
                <w:rFonts w:ascii="Times New Roman" w:eastAsia="DengXian" w:hAnsi="Times New Roman" w:cs="Times New Roman"/>
                <w:sz w:val="20"/>
                <w:szCs w:val="20"/>
              </w:rPr>
              <w:t>4</w:t>
            </w:r>
            <w:r w:rsidRPr="008B07A9">
              <w:rPr>
                <w:rFonts w:ascii="Times New Roman" w:eastAsia="DengXian" w:hAnsi="Times New Roman" w:cs="Times New Roman"/>
                <w:sz w:val="20"/>
                <w:szCs w:val="20"/>
              </w:rPr>
              <w:t>, -3.</w:t>
            </w:r>
            <w:r w:rsidR="000B4968">
              <w:rPr>
                <w:rFonts w:ascii="Times New Roman" w:eastAsia="DengXian" w:hAnsi="Times New Roman" w:cs="Times New Roman"/>
                <w:sz w:val="20"/>
                <w:szCs w:val="20"/>
              </w:rPr>
              <w:t>4</w:t>
            </w:r>
            <w:r w:rsidRPr="008B07A9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63" w:type="dxa"/>
            <w:tcBorders>
              <w:bottom w:val="single" w:sz="4" w:space="0" w:color="auto"/>
            </w:tcBorders>
          </w:tcPr>
          <w:p w14:paraId="5A44B137" w14:textId="0347966A" w:rsidR="00DB6817" w:rsidRPr="00DB6817" w:rsidRDefault="00DB6817" w:rsidP="00DB6817">
            <w:pPr>
              <w:spacing w:beforeLines="10" w:before="31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B6817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11.</w:t>
            </w:r>
            <w:r w:rsidR="009F4FEF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DB6817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(-13.</w:t>
            </w:r>
            <w:r w:rsidR="009F4FEF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DB6817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, -9.</w:t>
            </w:r>
            <w:r w:rsidR="00596E1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DB6817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23" w:type="dxa"/>
            <w:tcBorders>
              <w:bottom w:val="single" w:sz="4" w:space="0" w:color="auto"/>
            </w:tcBorders>
          </w:tcPr>
          <w:p w14:paraId="184F7A2D" w14:textId="221CB769" w:rsidR="00DB6817" w:rsidRPr="00DB6817" w:rsidRDefault="00DB6817" w:rsidP="00DB6817">
            <w:pPr>
              <w:spacing w:beforeLines="10" w:before="3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6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6.</w:t>
            </w:r>
            <w:r w:rsidR="00596E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DB6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-8.</w:t>
            </w:r>
            <w:r w:rsidR="00D33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DB6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-</w:t>
            </w:r>
            <w:r w:rsidR="00D33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</w:t>
            </w:r>
            <w:r w:rsidRPr="00DB68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</w:tbl>
    <w:p w14:paraId="20ABA299" w14:textId="2232E529" w:rsidR="00DB6817" w:rsidRDefault="00DB6817" w:rsidP="00DB6817">
      <w:pPr>
        <w:spacing w:beforeLines="50" w:before="156" w:after="120"/>
        <w:rPr>
          <w:rFonts w:ascii="Times New Roman" w:hAnsi="Times New Roman"/>
          <w:sz w:val="20"/>
          <w:szCs w:val="20"/>
        </w:rPr>
      </w:pPr>
      <w:r w:rsidRPr="000413AC">
        <w:rPr>
          <w:rFonts w:ascii="Times New Roman" w:hAnsi="Times New Roman" w:cs="Times New Roman"/>
          <w:sz w:val="20"/>
          <w:szCs w:val="20"/>
        </w:rPr>
        <w:t xml:space="preserve">*Adjusted for </w:t>
      </w:r>
      <w:r w:rsidRPr="000413AC">
        <w:rPr>
          <w:rFonts w:ascii="Times New Roman" w:hAnsi="Times New Roman"/>
          <w:sz w:val="20"/>
          <w:szCs w:val="20"/>
        </w:rPr>
        <w:t>age, sex, educational attainment, marriage, smoking, NYHA class, HR, SBP, LVEF, Hs-</w:t>
      </w:r>
      <w:proofErr w:type="spellStart"/>
      <w:r w:rsidRPr="000413AC">
        <w:rPr>
          <w:rFonts w:ascii="Times New Roman" w:hAnsi="Times New Roman"/>
          <w:sz w:val="20"/>
          <w:szCs w:val="20"/>
        </w:rPr>
        <w:t>cTnT</w:t>
      </w:r>
      <w:proofErr w:type="spellEnd"/>
      <w:r w:rsidRPr="000413AC">
        <w:rPr>
          <w:rFonts w:ascii="Times New Roman" w:hAnsi="Times New Roman"/>
          <w:sz w:val="20"/>
          <w:szCs w:val="20"/>
        </w:rPr>
        <w:t xml:space="preserve">, NT-pro BNP, </w:t>
      </w:r>
      <w:r w:rsidR="00F04907">
        <w:rPr>
          <w:rFonts w:ascii="Times New Roman" w:hAnsi="Times New Roman"/>
          <w:sz w:val="20"/>
          <w:szCs w:val="20"/>
        </w:rPr>
        <w:t>BUN</w:t>
      </w:r>
      <w:r w:rsidRPr="000413AC">
        <w:rPr>
          <w:rFonts w:ascii="Times New Roman" w:hAnsi="Times New Roman"/>
          <w:sz w:val="20"/>
          <w:szCs w:val="20"/>
        </w:rPr>
        <w:t>, prior CHD, prior VHD, prior AF</w:t>
      </w:r>
      <w:r w:rsidR="00DE732A">
        <w:rPr>
          <w:rFonts w:ascii="Times New Roman" w:hAnsi="Times New Roman"/>
          <w:sz w:val="20"/>
          <w:szCs w:val="20"/>
        </w:rPr>
        <w:t>.</w:t>
      </w:r>
    </w:p>
    <w:p w14:paraId="158E13DD" w14:textId="6843EF2A" w:rsidR="00B82481" w:rsidRPr="00B82481" w:rsidRDefault="00B82481" w:rsidP="00DB6817">
      <w:pPr>
        <w:spacing w:beforeLines="50" w:before="156" w:after="120"/>
        <w:rPr>
          <w:rFonts w:ascii="Times New Roman" w:hAnsi="Times New Roman" w:cs="Times New Roman"/>
          <w:sz w:val="20"/>
          <w:szCs w:val="20"/>
        </w:rPr>
      </w:pPr>
      <w:r w:rsidRPr="00B82481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="00597C1C" w:rsidRPr="00597C1C">
        <w:rPr>
          <w:rFonts w:ascii="Times New Roman" w:hAnsi="Times New Roman" w:cs="Times New Roman"/>
          <w:sz w:val="20"/>
          <w:szCs w:val="20"/>
        </w:rPr>
        <w:t>KCCQ: Kansas City Cardiomyopathy Questionnaire</w:t>
      </w:r>
      <w:r w:rsidR="00597C1C"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 xml:space="preserve">IPW: </w:t>
      </w:r>
      <w:r>
        <w:rPr>
          <w:rFonts w:ascii="Times New Roman" w:hAnsi="Times New Roman"/>
          <w:sz w:val="22"/>
        </w:rPr>
        <w:t>I</w:t>
      </w:r>
      <w:r w:rsidRPr="009A3375">
        <w:rPr>
          <w:rFonts w:ascii="Times New Roman" w:hAnsi="Times New Roman"/>
          <w:sz w:val="22"/>
        </w:rPr>
        <w:t xml:space="preserve">nverse </w:t>
      </w:r>
      <w:r>
        <w:rPr>
          <w:rFonts w:ascii="Times New Roman" w:hAnsi="Times New Roman"/>
          <w:sz w:val="22"/>
        </w:rPr>
        <w:t>P</w:t>
      </w:r>
      <w:r w:rsidRPr="009A3375">
        <w:rPr>
          <w:rFonts w:ascii="Times New Roman" w:hAnsi="Times New Roman"/>
          <w:sz w:val="22"/>
        </w:rPr>
        <w:t xml:space="preserve">robably </w:t>
      </w:r>
      <w:r>
        <w:rPr>
          <w:rFonts w:ascii="Times New Roman" w:hAnsi="Times New Roman"/>
          <w:sz w:val="22"/>
        </w:rPr>
        <w:t>W</w:t>
      </w:r>
      <w:r w:rsidRPr="009A3375">
        <w:rPr>
          <w:rFonts w:ascii="Times New Roman" w:hAnsi="Times New Roman"/>
          <w:sz w:val="22"/>
        </w:rPr>
        <w:t>eighting</w:t>
      </w:r>
    </w:p>
    <w:p w14:paraId="73898D7D" w14:textId="77777777" w:rsidR="007A18C9" w:rsidRPr="00DB6817" w:rsidRDefault="007A18C9" w:rsidP="007A18C9"/>
    <w:sectPr w:rsidR="007A18C9" w:rsidRPr="00DB6817" w:rsidSect="00C82C7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﷽﷽﷽﷽﷽﷽뺭䇊뫝㑀୧怀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9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18C9"/>
    <w:rsid w:val="00013114"/>
    <w:rsid w:val="000705E2"/>
    <w:rsid w:val="000720C2"/>
    <w:rsid w:val="00072E9A"/>
    <w:rsid w:val="00095DD7"/>
    <w:rsid w:val="000A2040"/>
    <w:rsid w:val="000B4968"/>
    <w:rsid w:val="000E01D7"/>
    <w:rsid w:val="000E79C4"/>
    <w:rsid w:val="000F556C"/>
    <w:rsid w:val="00103EBA"/>
    <w:rsid w:val="00117364"/>
    <w:rsid w:val="00125796"/>
    <w:rsid w:val="0012737D"/>
    <w:rsid w:val="00134352"/>
    <w:rsid w:val="00141364"/>
    <w:rsid w:val="001572AF"/>
    <w:rsid w:val="001B0DA9"/>
    <w:rsid w:val="001B3FD6"/>
    <w:rsid w:val="001B4F3D"/>
    <w:rsid w:val="001F1360"/>
    <w:rsid w:val="00212626"/>
    <w:rsid w:val="00253CF0"/>
    <w:rsid w:val="00262A04"/>
    <w:rsid w:val="002659CA"/>
    <w:rsid w:val="002D25A4"/>
    <w:rsid w:val="002D3F93"/>
    <w:rsid w:val="002F7AD4"/>
    <w:rsid w:val="003013E7"/>
    <w:rsid w:val="00325100"/>
    <w:rsid w:val="003335A2"/>
    <w:rsid w:val="00351845"/>
    <w:rsid w:val="0038572C"/>
    <w:rsid w:val="003909FF"/>
    <w:rsid w:val="003968E9"/>
    <w:rsid w:val="003B40AD"/>
    <w:rsid w:val="00405820"/>
    <w:rsid w:val="0042314C"/>
    <w:rsid w:val="00462DD5"/>
    <w:rsid w:val="00472439"/>
    <w:rsid w:val="00472D06"/>
    <w:rsid w:val="0048519F"/>
    <w:rsid w:val="00497C9D"/>
    <w:rsid w:val="004B4D20"/>
    <w:rsid w:val="004B527F"/>
    <w:rsid w:val="004C72F2"/>
    <w:rsid w:val="004E01D1"/>
    <w:rsid w:val="004E3371"/>
    <w:rsid w:val="004F25E6"/>
    <w:rsid w:val="00510523"/>
    <w:rsid w:val="005335E6"/>
    <w:rsid w:val="005344FB"/>
    <w:rsid w:val="005523F2"/>
    <w:rsid w:val="00563B66"/>
    <w:rsid w:val="005640A7"/>
    <w:rsid w:val="00570782"/>
    <w:rsid w:val="00596E13"/>
    <w:rsid w:val="00597C1C"/>
    <w:rsid w:val="005A2E43"/>
    <w:rsid w:val="005B163F"/>
    <w:rsid w:val="005C4EFA"/>
    <w:rsid w:val="00601F99"/>
    <w:rsid w:val="00634027"/>
    <w:rsid w:val="006740F6"/>
    <w:rsid w:val="006A046C"/>
    <w:rsid w:val="006A4931"/>
    <w:rsid w:val="006A681B"/>
    <w:rsid w:val="006C14F3"/>
    <w:rsid w:val="006D3939"/>
    <w:rsid w:val="006E516B"/>
    <w:rsid w:val="006F6049"/>
    <w:rsid w:val="007061A2"/>
    <w:rsid w:val="00724F66"/>
    <w:rsid w:val="00735A81"/>
    <w:rsid w:val="00757BB6"/>
    <w:rsid w:val="007673D8"/>
    <w:rsid w:val="00790886"/>
    <w:rsid w:val="007A18C9"/>
    <w:rsid w:val="007B059E"/>
    <w:rsid w:val="007C17D9"/>
    <w:rsid w:val="007E129D"/>
    <w:rsid w:val="007F09EC"/>
    <w:rsid w:val="007F736E"/>
    <w:rsid w:val="00823EC3"/>
    <w:rsid w:val="00833CC8"/>
    <w:rsid w:val="0083696A"/>
    <w:rsid w:val="008731AB"/>
    <w:rsid w:val="008A76DC"/>
    <w:rsid w:val="008E0126"/>
    <w:rsid w:val="00937E3D"/>
    <w:rsid w:val="00971F26"/>
    <w:rsid w:val="009957F7"/>
    <w:rsid w:val="009A17F7"/>
    <w:rsid w:val="009B5881"/>
    <w:rsid w:val="009D5A93"/>
    <w:rsid w:val="009F3273"/>
    <w:rsid w:val="009F41BB"/>
    <w:rsid w:val="009F4FEF"/>
    <w:rsid w:val="00A07D97"/>
    <w:rsid w:val="00A30AD9"/>
    <w:rsid w:val="00A33CD1"/>
    <w:rsid w:val="00A57E7F"/>
    <w:rsid w:val="00A84528"/>
    <w:rsid w:val="00AA690B"/>
    <w:rsid w:val="00AE5354"/>
    <w:rsid w:val="00B20420"/>
    <w:rsid w:val="00B57973"/>
    <w:rsid w:val="00B804DB"/>
    <w:rsid w:val="00B82481"/>
    <w:rsid w:val="00B82BD9"/>
    <w:rsid w:val="00BA1527"/>
    <w:rsid w:val="00BA701C"/>
    <w:rsid w:val="00BB5949"/>
    <w:rsid w:val="00BF57FE"/>
    <w:rsid w:val="00C33394"/>
    <w:rsid w:val="00C443C8"/>
    <w:rsid w:val="00C47C4F"/>
    <w:rsid w:val="00C71371"/>
    <w:rsid w:val="00C82C73"/>
    <w:rsid w:val="00C96DCF"/>
    <w:rsid w:val="00CB3FD4"/>
    <w:rsid w:val="00CB7382"/>
    <w:rsid w:val="00CD5957"/>
    <w:rsid w:val="00D121E6"/>
    <w:rsid w:val="00D32909"/>
    <w:rsid w:val="00D33902"/>
    <w:rsid w:val="00D37C24"/>
    <w:rsid w:val="00D429D5"/>
    <w:rsid w:val="00D57449"/>
    <w:rsid w:val="00D83853"/>
    <w:rsid w:val="00DB6817"/>
    <w:rsid w:val="00DC6C58"/>
    <w:rsid w:val="00DE732A"/>
    <w:rsid w:val="00E00284"/>
    <w:rsid w:val="00E0393B"/>
    <w:rsid w:val="00E251D3"/>
    <w:rsid w:val="00E3281E"/>
    <w:rsid w:val="00E51E3A"/>
    <w:rsid w:val="00E520D1"/>
    <w:rsid w:val="00E53909"/>
    <w:rsid w:val="00E6392D"/>
    <w:rsid w:val="00E81EDE"/>
    <w:rsid w:val="00E826BC"/>
    <w:rsid w:val="00EA794A"/>
    <w:rsid w:val="00EB2098"/>
    <w:rsid w:val="00EC757E"/>
    <w:rsid w:val="00ED0047"/>
    <w:rsid w:val="00EE2FC6"/>
    <w:rsid w:val="00F04907"/>
    <w:rsid w:val="00F1148D"/>
    <w:rsid w:val="00F148EA"/>
    <w:rsid w:val="00F6201D"/>
    <w:rsid w:val="00F95A19"/>
    <w:rsid w:val="00FC2626"/>
    <w:rsid w:val="00FE1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7AFFC2"/>
  <w15:chartTrackingRefBased/>
  <w15:docId w15:val="{CDC1B426-2F29-2D43-8EE5-FF419C26E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18C9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A18C9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7A18C9"/>
    <w:rPr>
      <w:rFonts w:ascii="宋体" w:eastAsia="宋体"/>
      <w:sz w:val="18"/>
      <w:szCs w:val="18"/>
    </w:rPr>
  </w:style>
  <w:style w:type="character" w:customStyle="1" w:styleId="AnswerStandard">
    <w:name w:val="AnswerStandard"/>
    <w:rsid w:val="007A18C9"/>
    <w:rPr>
      <w:rFonts w:ascii="Arial" w:hAnsi="Arial"/>
      <w:b/>
      <w:color w:val="008000"/>
      <w:sz w:val="22"/>
    </w:rPr>
  </w:style>
  <w:style w:type="character" w:styleId="a5">
    <w:name w:val="Hyperlink"/>
    <w:uiPriority w:val="99"/>
    <w:rsid w:val="00DB6817"/>
    <w:rPr>
      <w:rFonts w:cs="Times New Roman"/>
      <w:color w:val="0000FF"/>
      <w:u w:val="single"/>
    </w:rPr>
  </w:style>
  <w:style w:type="character" w:styleId="a6">
    <w:name w:val="annotation reference"/>
    <w:uiPriority w:val="99"/>
    <w:rsid w:val="00DB6817"/>
    <w:rPr>
      <w:rFonts w:cs="Times New Roman"/>
      <w:sz w:val="21"/>
      <w:szCs w:val="21"/>
    </w:rPr>
  </w:style>
  <w:style w:type="paragraph" w:styleId="a7">
    <w:name w:val="annotation text"/>
    <w:basedOn w:val="a"/>
    <w:link w:val="a8"/>
    <w:uiPriority w:val="99"/>
    <w:rsid w:val="00DB6817"/>
    <w:pPr>
      <w:widowControl/>
      <w:jc w:val="left"/>
    </w:pPr>
    <w:rPr>
      <w:rFonts w:ascii="Times" w:eastAsia="宋体" w:hAnsi="Times" w:cs="Times New Roman"/>
      <w:kern w:val="0"/>
      <w:sz w:val="20"/>
      <w:szCs w:val="20"/>
      <w:lang w:val="x-none" w:eastAsia="x-none"/>
    </w:rPr>
  </w:style>
  <w:style w:type="character" w:customStyle="1" w:styleId="a8">
    <w:name w:val="批注文字 字符"/>
    <w:basedOn w:val="a0"/>
    <w:link w:val="a7"/>
    <w:uiPriority w:val="99"/>
    <w:rsid w:val="00DB6817"/>
    <w:rPr>
      <w:rFonts w:ascii="Times" w:eastAsia="宋体" w:hAnsi="Times" w:cs="Times New Roman"/>
      <w:kern w:val="0"/>
      <w:sz w:val="20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4</Pages>
  <Words>352</Words>
  <Characters>2008</Characters>
  <Application>Microsoft Office Word</Application>
  <DocSecurity>0</DocSecurity>
  <Lines>16</Lines>
  <Paragraphs>4</Paragraphs>
  <ScaleCrop>false</ScaleCrop>
  <Company/>
  <LinksUpToDate>false</LinksUpToDate>
  <CharactersWithSpaces>2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qian</dc:creator>
  <cp:keywords/>
  <dc:description/>
  <cp:lastModifiedBy>Xiqian</cp:lastModifiedBy>
  <cp:revision>29</cp:revision>
  <dcterms:created xsi:type="dcterms:W3CDTF">2020-07-13T09:33:00Z</dcterms:created>
  <dcterms:modified xsi:type="dcterms:W3CDTF">2022-06-03T08:04:00Z</dcterms:modified>
</cp:coreProperties>
</file>